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2D67B" w14:textId="2A55EE1C" w:rsidR="007624FB" w:rsidRPr="00A762CB" w:rsidRDefault="00A762CB" w:rsidP="007624F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A762CB">
        <w:rPr>
          <w:rFonts w:ascii="Times New Roman" w:hAnsi="Times New Roman" w:cs="Times New Roman"/>
          <w:b/>
          <w:bCs/>
          <w:sz w:val="24"/>
          <w:szCs w:val="24"/>
        </w:rPr>
        <w:t>Summary of references used for the frequency range, ultraviolet-induced photoluminescence, and other trait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62CB">
        <w:rPr>
          <w:rFonts w:ascii="Times New Roman" w:hAnsi="Times New Roman" w:cs="Times New Roman"/>
          <w:sz w:val="24"/>
          <w:szCs w:val="24"/>
        </w:rPr>
        <w:t xml:space="preserve">Summary of references for the frequency ranges (minimum (kHz; the minimum frequency of the </w:t>
      </w:r>
      <w:r w:rsidR="001120F0">
        <w:rPr>
          <w:rFonts w:ascii="Times New Roman" w:hAnsi="Times New Roman" w:cs="Times New Roman"/>
          <w:sz w:val="24"/>
          <w:szCs w:val="24"/>
        </w:rPr>
        <w:t>dominant</w:t>
      </w:r>
      <w:r w:rsidRPr="00A762CB">
        <w:rPr>
          <w:rFonts w:ascii="Times New Roman" w:hAnsi="Times New Roman" w:cs="Times New Roman"/>
          <w:sz w:val="24"/>
          <w:szCs w:val="24"/>
        </w:rPr>
        <w:t xml:space="preserve"> harmonic) – maximum (kHz; the maximum frequency of the</w:t>
      </w:r>
      <w:r w:rsidR="001120F0">
        <w:rPr>
          <w:rFonts w:ascii="Times New Roman" w:hAnsi="Times New Roman" w:cs="Times New Roman"/>
          <w:sz w:val="24"/>
          <w:szCs w:val="24"/>
        </w:rPr>
        <w:t xml:space="preserve"> dominant</w:t>
      </w:r>
      <w:r w:rsidRPr="00A762CB">
        <w:rPr>
          <w:rFonts w:ascii="Times New Roman" w:hAnsi="Times New Roman" w:cs="Times New Roman"/>
          <w:sz w:val="24"/>
          <w:szCs w:val="24"/>
        </w:rPr>
        <w:t xml:space="preserve"> harmonic)) from novel species (n = </w:t>
      </w:r>
      <w:r w:rsidR="005F100C">
        <w:rPr>
          <w:rFonts w:ascii="Times New Roman" w:hAnsi="Times New Roman" w:cs="Times New Roman"/>
          <w:sz w:val="24"/>
          <w:szCs w:val="24"/>
        </w:rPr>
        <w:t>4</w:t>
      </w:r>
      <w:r w:rsidRPr="00A762CB">
        <w:rPr>
          <w:rFonts w:ascii="Times New Roman" w:hAnsi="Times New Roman" w:cs="Times New Roman"/>
          <w:sz w:val="24"/>
          <w:szCs w:val="24"/>
        </w:rPr>
        <w:t xml:space="preserve">; methods and complete results in Info. S1) and literature (n = </w:t>
      </w:r>
      <w:r w:rsidR="00886547">
        <w:rPr>
          <w:rFonts w:ascii="Times New Roman" w:hAnsi="Times New Roman" w:cs="Times New Roman"/>
          <w:sz w:val="24"/>
          <w:szCs w:val="24"/>
        </w:rPr>
        <w:t>69</w:t>
      </w:r>
      <w:r w:rsidRPr="00A762CB">
        <w:rPr>
          <w:rFonts w:ascii="Times New Roman" w:hAnsi="Times New Roman" w:cs="Times New Roman"/>
          <w:sz w:val="24"/>
          <w:szCs w:val="24"/>
        </w:rPr>
        <w:t>), presence of ultraviolet-induced photoluminescence (UVP; colours provided when pos</w:t>
      </w:r>
      <w:r w:rsidR="00F83E5D">
        <w:rPr>
          <w:rFonts w:ascii="Times New Roman" w:hAnsi="Times New Roman" w:cs="Times New Roman"/>
          <w:sz w:val="24"/>
          <w:szCs w:val="24"/>
        </w:rPr>
        <w:t>sible</w:t>
      </w:r>
      <w:r w:rsidRPr="00A762CB">
        <w:rPr>
          <w:rFonts w:ascii="Times New Roman" w:hAnsi="Times New Roman" w:cs="Times New Roman"/>
          <w:sz w:val="24"/>
          <w:szCs w:val="24"/>
        </w:rPr>
        <w:t xml:space="preserve">) from our novel investigation (n = </w:t>
      </w:r>
      <w:r w:rsidR="00886547">
        <w:rPr>
          <w:rFonts w:ascii="Times New Roman" w:hAnsi="Times New Roman" w:cs="Times New Roman"/>
          <w:sz w:val="24"/>
          <w:szCs w:val="24"/>
        </w:rPr>
        <w:t>57</w:t>
      </w:r>
      <w:r w:rsidRPr="00A762CB">
        <w:rPr>
          <w:rFonts w:ascii="Times New Roman" w:hAnsi="Times New Roman" w:cs="Times New Roman"/>
          <w:sz w:val="24"/>
          <w:szCs w:val="24"/>
        </w:rPr>
        <w:t>; methods provided in Info. S1 (</w:t>
      </w:r>
      <w:proofErr w:type="spellStart"/>
      <w:r w:rsidRPr="00A762CB">
        <w:rPr>
          <w:rFonts w:ascii="Times New Roman" w:hAnsi="Times New Roman" w:cs="Times New Roman"/>
          <w:sz w:val="24"/>
          <w:szCs w:val="24"/>
        </w:rPr>
        <w:t>Incon</w:t>
      </w:r>
      <w:proofErr w:type="spellEnd"/>
      <w:r w:rsidRPr="00A762CB">
        <w:rPr>
          <w:rFonts w:ascii="Times New Roman" w:hAnsi="Times New Roman" w:cs="Times New Roman"/>
          <w:sz w:val="24"/>
          <w:szCs w:val="24"/>
        </w:rPr>
        <w:t>. = Inconclusive</w:t>
      </w:r>
      <w:r w:rsidR="00F83E5D">
        <w:rPr>
          <w:rFonts w:ascii="Times New Roman" w:hAnsi="Times New Roman" w:cs="Times New Roman"/>
          <w:sz w:val="24"/>
          <w:szCs w:val="24"/>
        </w:rPr>
        <w:t>, sample sizes provided in brackets</w:t>
      </w:r>
      <w:r w:rsidRPr="00A762CB">
        <w:rPr>
          <w:rFonts w:ascii="Times New Roman" w:hAnsi="Times New Roman" w:cs="Times New Roman"/>
          <w:sz w:val="24"/>
          <w:szCs w:val="24"/>
        </w:rPr>
        <w:t xml:space="preserve">)) and previous literature (n = </w:t>
      </w:r>
      <w:r w:rsidR="00886547">
        <w:rPr>
          <w:rFonts w:ascii="Times New Roman" w:hAnsi="Times New Roman" w:cs="Times New Roman"/>
          <w:sz w:val="24"/>
          <w:szCs w:val="24"/>
        </w:rPr>
        <w:t>25</w:t>
      </w:r>
      <w:r w:rsidRPr="00A762CB">
        <w:rPr>
          <w:rFonts w:ascii="Times New Roman" w:hAnsi="Times New Roman" w:cs="Times New Roman"/>
          <w:sz w:val="24"/>
          <w:szCs w:val="24"/>
        </w:rPr>
        <w:t>), and ecological traits (body mass (g), sociality (social: stable or cyclical social structures of multiple individuals (colonial, congregated single-burrow systems, monogamous, etc.); solitary: stable solitary lifestyle), diel activity patten (Diel A.P.; diurnal: active during the day; nocturnal: active during the night), and habitat openness (openness of dominant habitat type; closed: closed canopy, taller vegetation; open: open canopy, shorter vegetation) of gliding mammals (n = 1</w:t>
      </w:r>
      <w:r w:rsidR="00EC05A7">
        <w:rPr>
          <w:rFonts w:ascii="Times New Roman" w:hAnsi="Times New Roman" w:cs="Times New Roman"/>
          <w:sz w:val="24"/>
          <w:szCs w:val="24"/>
        </w:rPr>
        <w:t>5</w:t>
      </w:r>
      <w:r w:rsidRPr="00A762CB">
        <w:rPr>
          <w:rFonts w:ascii="Times New Roman" w:hAnsi="Times New Roman" w:cs="Times New Roman"/>
          <w:sz w:val="24"/>
          <w:szCs w:val="24"/>
        </w:rPr>
        <w:t>) and their close relatives (n = 7</w:t>
      </w:r>
      <w:r w:rsidR="00886547">
        <w:rPr>
          <w:rFonts w:ascii="Times New Roman" w:hAnsi="Times New Roman" w:cs="Times New Roman"/>
          <w:sz w:val="24"/>
          <w:szCs w:val="24"/>
        </w:rPr>
        <w:t>7</w:t>
      </w:r>
      <w:r w:rsidRPr="00A762CB">
        <w:rPr>
          <w:rFonts w:ascii="Times New Roman" w:hAnsi="Times New Roman" w:cs="Times New Roman"/>
          <w:sz w:val="24"/>
          <w:szCs w:val="24"/>
        </w:rPr>
        <w:t>). Bolded species indicate those that were opportunistically sampled from museum collections.</w:t>
      </w:r>
    </w:p>
    <w:tbl>
      <w:tblPr>
        <w:tblStyle w:val="TableGrid"/>
        <w:tblW w:w="1367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2150"/>
        <w:gridCol w:w="1271"/>
        <w:gridCol w:w="1576"/>
        <w:gridCol w:w="123"/>
        <w:gridCol w:w="1021"/>
        <w:gridCol w:w="1066"/>
        <w:gridCol w:w="1185"/>
        <w:gridCol w:w="1291"/>
        <w:gridCol w:w="1307"/>
      </w:tblGrid>
      <w:tr w:rsidR="00A762CB" w:rsidRPr="00F83004" w14:paraId="3EAE4815" w14:textId="77777777" w:rsidTr="00F83E5D">
        <w:tc>
          <w:tcPr>
            <w:tcW w:w="2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78484CA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1E723A2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B4EC736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683D0F6C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8593E7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87CD72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48E18806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2C2074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E5C68D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FEE2D8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0C514739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260583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A762CB" w:rsidRPr="00F83004" w14:paraId="6B39C795" w14:textId="77777777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3F103122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supials</w:t>
            </w:r>
          </w:p>
        </w:tc>
      </w:tr>
      <w:tr w:rsidR="00A762CB" w:rsidRPr="00F83004" w14:paraId="5DB9317E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AA7DFE" w14:textId="77777777" w:rsidR="00A762CB" w:rsidRPr="00F83004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robates pygmaeu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"/>
            <w:id w:val="267743229"/>
            <w:placeholder>
              <w:docPart w:val="4D40B2C9597442FD81D2A47602D6F1AC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01B02B41" w14:textId="77777777" w:rsidR="00A762CB" w:rsidRPr="00F83004" w:rsidRDefault="00A762CB">
                <w:pPr>
                  <w:rPr>
                    <w:rFonts w:ascii="Times New Roman" w:hAnsi="Times New Roman" w:cs="Times New Roman"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Martin 201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781602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9-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F129D0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DDEE4D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0BBC5D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462510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089229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BDCFB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A762CB" w14:paraId="24A6C93D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ACA457" w14:textId="77777777" w:rsidR="00A762CB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2950DC" w14:textId="77777777" w:rsidR="00A762CB" w:rsidRDefault="00A76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(Reinhold 20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0FC4B0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F979B1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BE4867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EC6DBC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3AA8B9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67C2D6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A485C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2CB" w:rsidRPr="00F83004" w14:paraId="2A5ADF3A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82FE81" w14:textId="77777777" w:rsidR="00A762CB" w:rsidRPr="00F83004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lurop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rsinu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"/>
            <w:id w:val="648786129"/>
            <w:placeholder>
              <w:docPart w:val="70623F2F712446D899DB87800FEB94CA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56A706F" w14:textId="77777777" w:rsidR="00A762CB" w:rsidRPr="00F83004" w:rsidRDefault="00A762CB">
                <w:pPr>
                  <w:rPr>
                    <w:rFonts w:ascii="Times New Roman" w:hAnsi="Times New Roman" w:cs="Times New Roman"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Bool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 xml:space="preserve"> et al. 2021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8166F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19-13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17E6F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C478F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20D9E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149FA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FE504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1CB8D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A762CB" w:rsidRPr="00F83004" w14:paraId="023AEA95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328969" w14:textId="77777777" w:rsidR="00A762CB" w:rsidRPr="00F83004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tongia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seur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CE7D13" w14:textId="77777777" w:rsidR="00A762CB" w:rsidRPr="00F83004" w:rsidRDefault="00A762CB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A12C86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35FCBA" w14:textId="711C27B4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F83E5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2D42B6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52379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0EAD40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19575A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8EF22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A762CB" w:rsidRPr="00F83004" w14:paraId="2C54C26F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461A17" w14:textId="77777777" w:rsidR="00A762CB" w:rsidRPr="00F83004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tylopsila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virgata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"/>
            <w:id w:val="1658490400"/>
            <w:placeholder>
              <w:docPart w:val="CCF34A87C7A74DA88576709A758A3838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163B489" w14:textId="77777777" w:rsidR="00A762CB" w:rsidRPr="00F83004" w:rsidRDefault="00A762CB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Volodin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 xml:space="preserve"> 2002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9D85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-3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E888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A050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407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82762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B9A11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2523F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A0D15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A762CB" w:rsidRPr="00F83004" w14:paraId="1E7EDA07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B3F411" w14:textId="77777777" w:rsidR="00A762CB" w:rsidRPr="00F83004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"/>
            <w:id w:val="-649216864"/>
            <w:placeholder>
              <w:docPart w:val="47DB37BAA0744AE3993CE4976C18EFD9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4A6FE8C" w14:textId="77777777" w:rsidR="00A762CB" w:rsidRPr="00F83004" w:rsidRDefault="00A762CB">
                <w:pPr>
                  <w:rPr>
                    <w:rFonts w:ascii="Times New Roman" w:hAnsi="Times New Roman" w:cs="Times New Roman"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Reinhold 2021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040E9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714D1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Blue/Whi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67E87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CA66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17E3A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44260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2569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2CB" w14:paraId="4E8DC689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7F10D1" w14:textId="77777777" w:rsidR="00A762CB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4E656" w14:textId="77777777" w:rsidR="00A762CB" w:rsidRDefault="00A762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(Reinhold 20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44DE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A10A" w14:textId="017BFA47" w:rsidR="00A762CB" w:rsidRDefault="00C411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/</w:t>
            </w:r>
            <w:r w:rsidR="00A762CB" w:rsidRPr="1874FB75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AC70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1312F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B282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2EA5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B4EE1" w14:textId="77777777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2CB" w:rsidRPr="00F83004" w14:paraId="07292EFD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064379" w14:textId="77777777" w:rsidR="00A762CB" w:rsidRPr="00F83004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ur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eoffroyi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573A4B" w14:textId="77777777" w:rsidR="00A762CB" w:rsidRPr="00F83004" w:rsidRDefault="00A762CB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643812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C7E8E1" w14:textId="10F70F8C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 w:rsidR="00F83E5D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3DA727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424B79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645A9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BB4308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074D31" w14:textId="77777777" w:rsidR="00A762CB" w:rsidRPr="00F83004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A762CB" w14:paraId="0C28D575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FC5FC0" w14:textId="77777777" w:rsidR="00A762CB" w:rsidRDefault="00A762C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syrus</w:t>
            </w:r>
            <w:proofErr w:type="spellEnd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lucat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2194C" w14:textId="7FE94218" w:rsidR="00A762CB" w:rsidRDefault="00FE18D5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Dempster 199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5C91" w14:textId="34B6686A" w:rsidR="00A762CB" w:rsidRDefault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-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0768" w14:textId="6B961BEC" w:rsidR="00A762CB" w:rsidRDefault="00A762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4FB39" w14:textId="01FCED86" w:rsidR="00A762CB" w:rsidRDefault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7666" w14:textId="6FC4DE04" w:rsidR="00A762CB" w:rsidRDefault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05D6" w14:textId="2E225217" w:rsidR="00A762CB" w:rsidRDefault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1DA55" w14:textId="2FB0C13D" w:rsidR="00A762CB" w:rsidRDefault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19E75" w14:textId="11E9BDA9" w:rsidR="00A762CB" w:rsidRDefault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FE18D5" w14:paraId="079F508E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AEDD67" w14:textId="77777777" w:rsidR="00FE18D5" w:rsidRPr="1874FB75" w:rsidRDefault="00FE18D5" w:rsidP="00FE18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069CB" w14:textId="72147C75" w:rsidR="00FE18D5" w:rsidRPr="1874FB75" w:rsidRDefault="00FE18D5" w:rsidP="00FE18D5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Reinhold 20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7857D" w14:textId="77777777" w:rsidR="00FE18D5" w:rsidRDefault="00FE18D5" w:rsidP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79695" w14:textId="77777777" w:rsidR="00FE18D5" w:rsidRDefault="00FE18D5" w:rsidP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Pink/</w:t>
            </w:r>
          </w:p>
          <w:p w14:paraId="2CE8BFBD" w14:textId="016465AC" w:rsidR="00FE18D5" w:rsidRPr="1874FB75" w:rsidRDefault="00FE18D5" w:rsidP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  <w:r w:rsidR="00C4114E">
              <w:rPr>
                <w:rFonts w:ascii="Times New Roman" w:hAnsi="Times New Roman" w:cs="Times New Roman"/>
                <w:sz w:val="24"/>
                <w:szCs w:val="24"/>
              </w:rPr>
              <w:t>/ Yellow/ Green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07965" w14:textId="77777777" w:rsidR="00FE18D5" w:rsidRDefault="00FE18D5" w:rsidP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E04D3" w14:textId="77777777" w:rsidR="00FE18D5" w:rsidRDefault="00FE18D5" w:rsidP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EEE3" w14:textId="77777777" w:rsidR="00FE18D5" w:rsidRDefault="00FE18D5" w:rsidP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6B4F" w14:textId="77777777" w:rsidR="00FE18D5" w:rsidRDefault="00FE18D5" w:rsidP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97E4E" w14:textId="77777777" w:rsidR="00FE18D5" w:rsidRDefault="00FE18D5" w:rsidP="00FE18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2310" w:rsidRPr="00F83004" w14:paraId="5D7B03CA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EE9CE" w14:textId="05246A20" w:rsidR="00302310" w:rsidRPr="00F83004" w:rsidRDefault="00302310" w:rsidP="003023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delphis virgini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8C71E8" w14:textId="77777777" w:rsidR="00302310" w:rsidRPr="00F83004" w:rsidRDefault="00302310" w:rsidP="00302310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FAA49A" w14:textId="77777777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898130" w14:textId="51230C2A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/Blue</w:t>
            </w:r>
            <w:r w:rsidR="00F83E5D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2DCEBA" w14:textId="4BBD5D9F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9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608991" w14:textId="3ABD79AC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8A4AE8" w14:textId="11F19E51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6867D7" w14:textId="7D53534D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64A0D7" w14:textId="00AFB4ED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302310" w:rsidRPr="00F83004" w14:paraId="0F4706D6" w14:textId="77777777" w:rsidTr="00F83E5D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088F1C" w14:textId="77777777" w:rsidR="00302310" w:rsidRPr="00F83004" w:rsidRDefault="00302310" w:rsidP="003023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"/>
            <w:id w:val="-1954001162"/>
            <w:placeholder>
              <w:docPart w:val="7D004E2E79194E378C462C286C8FAA13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706717BC" w14:textId="1597F477" w:rsidR="00302310" w:rsidRPr="00F83004" w:rsidRDefault="00302310" w:rsidP="00302310">
                <w:pPr>
                  <w:rPr>
                    <w:rFonts w:ascii="Times New Roman" w:hAnsi="Times New Roman" w:cs="Times New Roman"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Meisner 1983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067D29" w14:textId="77777777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C5D19" w14:textId="58AB8831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8C3B56" w14:textId="77777777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D0F01" w14:textId="77777777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C5A57C" w14:textId="77777777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A3853" w14:textId="77777777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FF9D6B" w14:textId="77777777" w:rsidR="00302310" w:rsidRPr="00F83004" w:rsidRDefault="00302310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AB1" w:rsidRPr="00F83004" w14:paraId="3B2EC729" w14:textId="77777777" w:rsidTr="0084752E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45C2B" w14:textId="77777777" w:rsidR="009F3AB1" w:rsidRPr="00F83004" w:rsidRDefault="009F3AB1" w:rsidP="003023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70B7E8" w14:textId="665CF0E6" w:rsidR="009F3AB1" w:rsidRDefault="009F3AB1" w:rsidP="0030231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  <w:t>(Pine et al. 198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4C3AC3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7731DD" w14:textId="07E9B111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0E220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AF9C66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0FC66D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3C277A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C35208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3AB1" w:rsidRPr="00F83004" w14:paraId="2FA51D2C" w14:textId="77777777" w:rsidTr="0084752E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AFE9B" w14:textId="77777777" w:rsidR="009F3AB1" w:rsidRPr="00F83004" w:rsidRDefault="009F3AB1" w:rsidP="0030231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86428D" w14:textId="7CDD0132" w:rsidR="009F3AB1" w:rsidRDefault="009F3AB1" w:rsidP="0030231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umlison and Tumlison 202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B3BE36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522A7" w14:textId="3C6D0609" w:rsidR="009F3AB1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k/Blu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5F3AA9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A1EA4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564ABA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D908C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1F0F91" w14:textId="77777777" w:rsidR="009F3AB1" w:rsidRPr="00F83004" w:rsidRDefault="009F3AB1" w:rsidP="00302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175E532" w14:textId="77777777" w:rsidTr="00FA1678">
        <w:trPr>
          <w:trHeight w:val="113"/>
        </w:trPr>
        <w:tc>
          <w:tcPr>
            <w:tcW w:w="2682" w:type="dxa"/>
            <w:tcBorders>
              <w:top w:val="dashed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1C380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49F00A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2E997E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in–Max</w:t>
            </w:r>
          </w:p>
          <w:p w14:paraId="6676704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BF614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041E8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  <w:p w14:paraId="66135E2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0F105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F20F0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3849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</w:p>
          <w:p w14:paraId="5375174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0A6FF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733CC4" w14:paraId="7BB65B7F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22E664D1" w14:textId="77777777" w:rsidR="0084752E" w:rsidRPr="00733CC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supials (Continued)</w:t>
            </w:r>
          </w:p>
        </w:tc>
      </w:tr>
      <w:tr w:rsidR="0084752E" w:rsidRPr="00F83004" w14:paraId="7D8A052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E11DF9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armosa </w:t>
            </w: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xican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79ADE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D267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88973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CF9F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AF017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78ED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0985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021B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5EDB6D4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F39DCD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F9A102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Pine et al. 198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A293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10FE6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FB93A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5C1AE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81C4D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698E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9FC87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545070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FC1F07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armosa </w:t>
            </w: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urin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F080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43F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1537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C304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3.86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5268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EF5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5AE1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39A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BD5B18C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2B49F8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"/>
            <w:id w:val="-367300040"/>
            <w:placeholder>
              <w:docPart w:val="CC1666A2FA5A427582733539FC41F89A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BC1924C" w14:textId="77777777" w:rsidR="0084752E" w:rsidRPr="00F83004" w:rsidRDefault="0084752E" w:rsidP="00FA1678">
                <w:pPr>
                  <w:rPr>
                    <w:rFonts w:ascii="Times New Roman" w:hAnsi="Times New Roman" w:cs="Times New Roman"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Toussaint et al. 2023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65A5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437F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/Red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2A98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B5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AAF2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5EA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5FCF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E42898B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091556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coureus</w:t>
            </w:r>
            <w:proofErr w:type="spellEnd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merara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84570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0BE97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080AA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D070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08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535C0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E532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809F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33B8B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35868226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6864" w14:textId="77777777" w:rsidR="0084752E" w:rsidRPr="00A762CB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amele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"/>
            <w:id w:val="-474612414"/>
            <w:placeholder>
              <w:docPart w:val="46E6E9EB66BA4311951DEB16E1472BFD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CE8CECD" w14:textId="77777777" w:rsidR="0084752E" w:rsidRPr="00F83004" w:rsidRDefault="0084752E" w:rsidP="00FA1678">
                <w:pPr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Reinhold 2021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2355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5EEAE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23E0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801.5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2BB4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79519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8EC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4AEE5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061F2850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BC87F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757B4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(Reinhold 20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C4445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3E787" w14:textId="77777777" w:rsidR="0084752E" w:rsidRPr="1874FB75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Yellow/ Blue/ Whi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056E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B0934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CEB3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8FA0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C658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246925B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5A30BE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roides</w:t>
            </w:r>
            <w:proofErr w:type="spellEnd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an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0CE541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(Reinhold 20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C3CEBF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DF50F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White/Grey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3152C4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4116E5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184C6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37AC9D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E5C86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E2E6AD6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96C99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urus austral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049F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.</w:t>
            </w: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 xml:space="preserve"> 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615D5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096E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B00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72.5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E3A4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D0861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7707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26F8E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0A644AB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5BD3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"/>
            <w:id w:val="29237715"/>
            <w:placeholder>
              <w:docPart w:val="4E5B43EF5B8F40EC84292688C0FF953B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F607D74" w14:textId="77777777" w:rsidR="0084752E" w:rsidRPr="00F83004" w:rsidRDefault="0084752E" w:rsidP="00FA1678">
                <w:pPr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pPr>
                <w:r w:rsidRPr="1C36E844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fr-CA"/>
                  </w:rPr>
                  <w:t>(</w:t>
                </w:r>
                <w:proofErr w:type="spellStart"/>
                <w:r w:rsidRPr="1C36E844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fr-CA"/>
                  </w:rPr>
                  <w:t>Kavanagh</w:t>
                </w:r>
                <w:proofErr w:type="spellEnd"/>
                <w:r w:rsidRPr="1C36E844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fr-CA"/>
                  </w:rPr>
                  <w:t xml:space="preserve"> &amp; Rohan-Jones 1982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8FC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7-6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D8775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255F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C2FE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D511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C5F0F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7806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7E25498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505A7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69B41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1C36E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(</w:t>
            </w:r>
            <w:proofErr w:type="spellStart"/>
            <w:r w:rsidRPr="1C36E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Whisson</w:t>
            </w:r>
            <w:proofErr w:type="spellEnd"/>
            <w:r w:rsidRPr="1C36E84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et al. 202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E04F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C36E844">
              <w:rPr>
                <w:rFonts w:ascii="Times New Roman" w:hAnsi="Times New Roman" w:cs="Times New Roman"/>
                <w:sz w:val="24"/>
                <w:szCs w:val="24"/>
              </w:rPr>
              <w:t>0.5-4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00C6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936E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CAB5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50304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79F4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8D1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C4F8FD2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D43AF0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taur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cep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E5DC5D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Supp. 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4380B9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E281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4540B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23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CF989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1D03D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28163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E7D7D4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56435A4A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D40C9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taur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folc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B1C29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Supp. 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4332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A317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93A3D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C07F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B0F8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EDA92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05E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1D7B50C5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EBADE2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taur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at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7AB19D" w14:textId="77777777" w:rsidR="0084752E" w:rsidRPr="00C4114E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C86E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D07F4C" w14:textId="77777777" w:rsidR="0084752E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B05A9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28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90B78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DDEAB2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18608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FB2CD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3BB0E254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D6576E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E4E3D7" w14:textId="77777777" w:rsidR="0084752E" w:rsidRPr="00C4114E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14E">
              <w:rPr>
                <w:rFonts w:ascii="Times New Roman" w:hAnsi="Times New Roman" w:cs="Times New Roman"/>
                <w:sz w:val="24"/>
                <w:szCs w:val="24"/>
              </w:rPr>
              <w:t>(Reinhold 202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057085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A67C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/Whi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2AE48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8DD63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6037FA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50418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EF558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6679ABAB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E77288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"/>
            <w:id w:val="1197431838"/>
            <w:placeholder>
              <w:docPart w:val="2437B6E9A47B453FA8F7C90D2149E538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49217FDB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Reinhold 2023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32D418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F66E6" w14:textId="77777777" w:rsidR="0084752E" w:rsidRPr="1874FB75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Blue/ Whi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B58A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24C301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59CA0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A7CE5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A31C19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7F1BD844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BAEFD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ilander opossum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50105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4DFE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D8405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802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CEF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597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0DB7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FE4F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690E0CC1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920D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3E58C" w14:textId="77777777" w:rsidR="0084752E" w:rsidRPr="0064144A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ine et al. 198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A0A1F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30E12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k/ Lavender/ Yellow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F94F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2AC1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F9DAE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0FB11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CB9B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762EAA2" w14:textId="77777777" w:rsidTr="00FA1678">
        <w:trPr>
          <w:trHeight w:val="309"/>
        </w:trPr>
        <w:tc>
          <w:tcPr>
            <w:tcW w:w="268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B0C2F71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heir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eregri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84D66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. 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22B4F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8454F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BBA83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06FA9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389D01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EC1DCF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05E0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7637E38" w14:textId="77777777" w:rsidTr="00FA1678">
        <w:tc>
          <w:tcPr>
            <w:tcW w:w="268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03162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32FA1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(Reinhold 20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4701B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9953C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n/Whi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7EEAC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018ED0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09615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1A7946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AB3D82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3E10A555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E39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sur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ula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"/>
            <w:id w:val="1209451464"/>
            <w:placeholder>
              <w:docPart w:val="3F4DCE7FF8244DAA99609BF4B89F466A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740E900" w14:textId="77777777" w:rsidR="0084752E" w:rsidRPr="00F83004" w:rsidRDefault="0084752E" w:rsidP="00FA1678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Signal</w:t>
                </w:r>
                <w: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, Foster, &amp; Temple</w:t>
                </w: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2001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79A5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5-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8C07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C6C4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37BFF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8BE21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2BF52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83A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58A2303" w14:textId="77777777" w:rsidTr="00FA1678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392A9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1CA2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olliger 194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D5862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45FCD" w14:textId="77777777" w:rsidR="0084752E" w:rsidRPr="1874FB75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k/Blu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BF7C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DE2B1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E5FC3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CB647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9792B" w14:textId="77777777" w:rsidR="0084752E" w:rsidRPr="00F8300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073D4F1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F6E135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CE9B87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D578E3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32F7C90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66E7940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5D26371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1E1B6A4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CCA181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00AF77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FC419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711F70B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5E341E1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570E4AA7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46BCE0F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supials (Continued)</w:t>
            </w:r>
          </w:p>
        </w:tc>
      </w:tr>
      <w:tr w:rsidR="0084752E" w:rsidRPr="00F83004" w14:paraId="05BFF3D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A52BEFC" w14:textId="77777777" w:rsidR="0084752E" w:rsidRPr="00733CC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sur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nt.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375ACFA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inhold 202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479CE1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FE3DE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Pink/O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Blu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3DFDE7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E6736C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48AC5FA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17DF80B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45897A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371A81A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2FF920F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tes and Relatives</w:t>
            </w:r>
          </w:p>
        </w:tc>
      </w:tr>
      <w:tr w:rsidR="0084752E" w:rsidRPr="00F83004" w14:paraId="2ED55D1C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4AAC29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otus</w:t>
            </w:r>
            <w:proofErr w:type="spellEnd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virgat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BB7C01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oynihan 196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912DC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2-4.2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95BE9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BED4D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F9333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2DEA3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027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7D6D4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637D7E1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61D6BC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rctocebus</w:t>
            </w:r>
            <w:proofErr w:type="spellEnd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labar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C2CA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886B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4F15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AC4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65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65F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F891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1CE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FE8A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52AB5B2B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A8135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ahi laniger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"/>
            <w:id w:val="2007477463"/>
            <w:placeholder>
              <w:docPart w:val="3B47F4D0EF424F81A43F10A9ED2C3965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0B1BB416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highlight w:val="yellow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Stranger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 xml:space="preserve"> and 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Macedonia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 xml:space="preserve"> 1994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D85DB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.8-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F6E3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84648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0CD5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A2044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A0B4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E0731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3B0FB84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D57477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thrix jacch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1A5AA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pple 196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D399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5-15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E64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901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00CE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CF32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A1B0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CBEC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5AD2175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1D496B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"/>
            <w:id w:val="-415936589"/>
            <w:placeholder>
              <w:docPart w:val="52A2757803A44260B5FBA563241A7B60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F96859C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highlight w:val="yellow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Kato et al. 2014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6F3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.28-10.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632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6730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8E08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9E85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2466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319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24727A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D73CC0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"/>
            <w:id w:val="-595553107"/>
            <w:placeholder>
              <w:docPart w:val="D787C2815ABB4A938C33C872EE10CBAD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4427628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highlight w:val="yellow"/>
                  </w:rPr>
                </w:pPr>
                <w:r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Bezerra and Souto 2008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B9F4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25-21.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AD40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47A2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E850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14D9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0FC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D81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6BF987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C7F839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670B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Winter 197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FDDA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5.5-10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6FC2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520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EDE1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B107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859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BBF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2E1FFE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A0898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llithrix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icillata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highlight w:val="yellow"/>
            </w:rPr>
            <w:tag w:val="MENDELEY_CITATION_v3_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"/>
            <w:id w:val="-1949846873"/>
            <w:placeholder>
              <w:docPart w:val="AFA287D99FF741B293454E0D0D12F847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76387B7E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Santos et al. 2017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E68D8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.5-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D05E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C6CC2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80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240F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D427C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7503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9D340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68C917B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2246F0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otic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gantul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23C1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0874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1C7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7E15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D885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4A53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2CB2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87C6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C2379E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A0A0D4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lago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holi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"/>
            <w:id w:val="176011427"/>
            <w:placeholder>
              <w:docPart w:val="60AE2B42E11F429FA7BFEAF6785B21F6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7E469F75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Anderson et al. 2000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603F6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86-2.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6DC5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46A8D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96.5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906A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0B20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8B427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827DD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E732EF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094FA5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ago senegal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1188C" w14:textId="77777777" w:rsidR="0084752E" w:rsidRDefault="00000000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"/>
                <w:id w:val="-143591614"/>
                <w:placeholder>
                  <w:docPart w:val="3C6AB73AA33C4CCCA2BEDBAC7995AB37"/>
                </w:placeholder>
              </w:sdtPr>
              <w:sdtContent>
                <w:r w:rsidR="0084752E"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Zimmermann 1985)</w:t>
                </w:r>
              </w:sdtContent>
            </w:sdt>
            <w:r w:rsidR="0084752E" w:rsidRPr="00F830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7A82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26-13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9915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A906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97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27D5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E1AE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A527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EE4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7B21553B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DCD302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eopter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ariegatu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"/>
            <w:id w:val="1714389604"/>
            <w:placeholder>
              <w:docPart w:val="A1E85EFAD23F48BCB863D86540663C9E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1997A615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Miard et al. 201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CB298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7.4-39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4045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276C9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7D1D9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E6048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495A0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0ECE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6FAB611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CFBDCE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gothrix</w:t>
            </w:r>
            <w:proofErr w:type="spellEnd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gothricha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"/>
            <w:id w:val="-376239942"/>
            <w:placeholder>
              <w:docPart w:val="9224F4846F7C48A28A049CF227753457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4B16DF6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Casamitjana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2002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665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4.45-5.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5CCC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AD3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375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BA07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74A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3B7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C5AF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10E4E35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B7BC31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76BF" w14:textId="77777777" w:rsidR="0084752E" w:rsidRDefault="00000000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"/>
                <w:id w:val="-1641959922"/>
                <w:placeholder>
                  <w:docPart w:val="137CB34977D64B22897C3860A5FBDBFC"/>
                </w:placeholder>
              </w:sdtPr>
              <w:sdtContent>
                <w:r w:rsidR="0084752E"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León et al. 2014)</w:t>
                </w:r>
              </w:sdtContent>
            </w:sdt>
            <w:r w:rsidR="0084752E" w:rsidRPr="00F830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75A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5-5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A38B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DFD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77A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BAA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95EE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B5C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036658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F36963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ontoceb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cicoll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1EC572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oody and Menzel 197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896F0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.5-5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4ED0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61A0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12763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4EABE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2550B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95BB1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7BBCF09C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E0AFC0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"/>
            <w:id w:val="2019030688"/>
            <w:placeholder>
              <w:docPart w:val="7DD9537CB5954E67BB9D6C5B90A54E1A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63C320D5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Zimmermann et al. 2000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CF699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1.7-17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119F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215B8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C0217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D044D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ECF26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1CF3A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0F9202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679CCA" w14:textId="77777777" w:rsidR="0084752E" w:rsidRPr="00B2409E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240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crocebus murin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6BEA3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cheumann, Linn, &amp; Zimmermann 201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C311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B400" w14:textId="77777777" w:rsidR="0084752E" w:rsidRPr="00B2409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k (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19B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9B11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C766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6671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CC5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14:paraId="69F5436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52F7CB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"/>
            <w:id w:val="1308359504"/>
            <w:placeholder>
              <w:docPart w:val="1496928D6A0B455FB0BBA52EC0D04A90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9F9041B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Zimmermann et al. 2000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F6615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5.6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3182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4280F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1AD80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9F09F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FDE6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1707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6B52FBF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127BAC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C3567D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7DE87F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0F13E04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8900F2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9A26C0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071794C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EB435C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528084D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775DD2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6FB1732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59BD7D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7B11333B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FF592E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tes (Continued)</w:t>
            </w:r>
          </w:p>
        </w:tc>
      </w:tr>
      <w:tr w:rsidR="0084752E" w:rsidRPr="00F83004" w14:paraId="2D18707A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E748AE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rocebus rufu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"/>
            <w:id w:val="-1190062647"/>
            <w:placeholder>
              <w:docPart w:val="BE9FE274C9A04E7A8DD3EE5AE5809969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0CDC2AEF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Zimmermann et al. 2000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67BFA1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4.5-32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F752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AE482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240E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51B8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2423D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7EFF6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01F479C4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9FC74C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croceb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biranensi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"/>
            <w:id w:val="389700996"/>
            <w:placeholder>
              <w:docPart w:val="863F0AB3A8644DA4B7AE2141BA3B722B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5AD7352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Hending et al. 2017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DD9EB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93-24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DF10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364A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3.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9BB8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07D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1FE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35F8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0E1457D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FFEC4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olemur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nettii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0D5F47" w14:textId="77777777" w:rsidR="0084752E" w:rsidRPr="1874FB75" w:rsidRDefault="00000000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"/>
                <w:id w:val="-675342558"/>
                <w:placeholder>
                  <w:docPart w:val="80965B2B387C47CF9EF43E6C9837E1F0"/>
                </w:placeholder>
              </w:sdtPr>
              <w:sdtContent>
                <w:r w:rsidR="0084752E"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Rosti et al. 2020)</w:t>
                </w:r>
              </w:sdtContent>
            </w:sdt>
            <w:r w:rsidR="0084752E" w:rsidRPr="00F830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CE882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23-1.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0822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CE754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75ED7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41C4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E1AD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8DA1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130EF014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7B7E25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alago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co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"/>
            <w:id w:val="-770472900"/>
            <w:placeholder>
              <w:docPart w:val="F6733DCD2C354E4281D2317EED713D8C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5A32882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Butynski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 xml:space="preserve"> et al. 2006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DF9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77-1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627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BC8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7B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C3B1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4FCA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CD40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31AADF8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1CF972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alago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nti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"/>
            <w:id w:val="1091202988"/>
            <w:placeholder>
              <w:docPart w:val="C7F00BE62C5446C19E6F0AB683C71AAB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559A5D82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Butynski et al. 2006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022EE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CF06C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42C69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50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A978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4FB9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D514B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7AAA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5E38CA9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4CFDA2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alago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nzibaricu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"/>
            <w:id w:val="-1355961432"/>
            <w:placeholder>
              <w:docPart w:val="3A660590DDAE414CA3A4DCDA27F71F8A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BAAD1F2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Butynski et al. 2006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4FD32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75-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2E3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3157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C811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1A5B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F9DE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9456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04A03F4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C045CA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lecturoebus</w:t>
            </w:r>
            <w:proofErr w:type="spellEnd"/>
            <w:r w:rsidRPr="00F8300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oloc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422ECC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oynihan 196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0A2ED7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2-7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B3A2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75C0D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74ADD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3EA70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9A12F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D6E87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7EDADB2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A81C73" w14:textId="77777777" w:rsidR="0084752E" w:rsidRPr="00B2409E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582E35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obinson 197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19D92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14-6.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36963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ECF2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CE8E1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F0B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D968A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915E4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73D0B5A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164FB2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imiri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ure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C2220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oinski and Mitchell 199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03E3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2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FE24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63D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BACE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62A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845A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4F3F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976A82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D4CC56" w14:textId="77777777" w:rsidR="0084752E" w:rsidRPr="005F100C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FD9FC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oinski and Mitchell 199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A4AC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9.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2760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7A37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6144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47C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4D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6924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C3C96F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1DAB65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299E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Winter, Ploog, and Latta 196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A69C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8561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EB6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1AA1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774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6559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651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E6809E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77AF7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si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richta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"/>
            <w:id w:val="1027606754"/>
            <w:placeholder>
              <w:docPart w:val="94F066E48489424783CF5E6CD1C53B8C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29930AC6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Ramsier et al. 2012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111DA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7-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AB73B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82604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B59F3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AA368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FADDA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16AFE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B43B46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02DCC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F9A6E8" w14:textId="77777777" w:rsidR="0084752E" w:rsidRDefault="00000000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"/>
                <w:id w:val="207381820"/>
                <w:placeholder>
                  <w:docPart w:val="F41E366D0106470D8C6A49BABE5D3FEC"/>
                </w:placeholder>
              </w:sdtPr>
              <w:sdtContent>
                <w:r w:rsidR="0084752E"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Řeháková-Petru et al. 2012)</w:t>
                </w:r>
              </w:sdtContent>
            </w:sdt>
            <w:r w:rsidR="0084752E" w:rsidRPr="00F830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84C3C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.31-22.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58B8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AB4B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6A831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4F07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FAB60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26742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6CD54EF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6C5C8E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si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arsier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"/>
            <w:id w:val="-438456750"/>
            <w:placeholder>
              <w:docPart w:val="4F8CE65D74AA4E76B75FB002A04A9B78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B27B9EE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Burton and Nietsch 2010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4D38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.2-16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3A37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288E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C12F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054E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65DE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A9B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0A7B484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432003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"/>
            <w:id w:val="-1060323268"/>
            <w:placeholder>
              <w:docPart w:val="2D2B56B961304542B2114925BE773422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02FFB9E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Gursky 2015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49EC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0-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5C5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426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54A8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BA0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7D0B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DFA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6BA276A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C4FFB9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"/>
            <w:id w:val="-2078280248"/>
            <w:placeholder>
              <w:docPart w:val="1440300989CF442EB06C34DE7EB4AABE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C9338E6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Nietsch 199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A771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.4-16.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8902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E918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23A8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BC9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D954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127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134E479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AF0EE7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upaia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angeri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"/>
            <w:id w:val="1962154168"/>
            <w:placeholder>
              <w:docPart w:val="F8933081A17A413785C7C3E6BB0248B1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20DBA822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Binz and Zimmermann 198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DEFA1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2-14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6EAD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0AD7C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0439F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0A8C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C6966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85DB2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69E948AC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52DBB1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6703A7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A80263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014732A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36DD66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47C702B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38BEF4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0A4FA8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42CC1A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640EC42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25877F0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5A221E1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4FCDF754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3595D3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s</w:t>
            </w:r>
          </w:p>
        </w:tc>
      </w:tr>
      <w:tr w:rsidR="0084752E" w:rsidRPr="00F83004" w14:paraId="3AF3ECB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964368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malur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bian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A4CA38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E8D3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ACBD7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ED5E7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CD13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0325B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CAA53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FF5C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A70BC0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CD0F22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osciur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icep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"/>
            <w:id w:val="2026208305"/>
            <w:placeholder>
              <w:docPart w:val="1633A1F1FBFB413BBB3EC1694A090789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7CA5F58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Tamura 1993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8A48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.71-5.4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E9E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0DB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21.1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03E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3CA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12DF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DE96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5F78F3B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E98885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3075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Tamura and Yong 199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BFA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.43-7.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88BD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9AD4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F4B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06B0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7C92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CF1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A10D829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BD581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ospermophi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terali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"/>
            <w:id w:val="-1122305310"/>
            <w:placeholder>
              <w:docPart w:val="441444D5E29E4935AC5C8E59A7EA9746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32AA9E04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Eiler and Banack 2004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7CC55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4.37-10.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AC46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1874F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1280D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68.8</w:t>
            </w:r>
            <w:r w:rsidRPr="1874F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E5BC2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6F19E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26E1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855B6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82C537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4170E3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nomys </w:t>
            </w: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nnisoni</w:t>
            </w:r>
            <w:proofErr w:type="spellEnd"/>
          </w:p>
          <w:p w14:paraId="6094A60E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34F03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Ackers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bodchikoff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FD7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70-6.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A436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1874F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8E5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  <w:r w:rsidRPr="1874F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D49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C3E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30C6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A16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26D62874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8AE9C7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74033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oughry et al. 201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B44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38-1.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DDF4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B937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4181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F89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DF1A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CB63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3702A28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DABBE4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D3D2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oughry, Oeser, &amp; Hoogland 201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90FC3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39-1.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E5D1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53BF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C7C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DFA1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79C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BD7C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CECECB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21BA5B" w14:textId="77777777" w:rsidR="0084752E" w:rsidRPr="005F100C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7206E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bodchikoff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4010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5-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8B7B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DEF6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72F0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3A76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A43C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306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5F44CA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40F806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E116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Perla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obodchikoff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2D9D7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.6-4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BE69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9443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B798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11D3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96D4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37CB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336E780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2C6F4B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64991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Waring 197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117CB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1-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A919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0860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A6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AE5F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5815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0829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665592CC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E8B17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nomy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dovicianu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"/>
            <w:id w:val="1103146113"/>
            <w:placeholder>
              <w:docPart w:val="E54141CE9B2D44A09044734081B5757D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532ACB32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Shannon et al. 2020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C20ED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.15-1.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C0012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F8439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45508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2ECA4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13804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2D063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296FA92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ED9C4F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927ABB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Waring 197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B57D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1-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E588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C1EFC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190B8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DCDAB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C07F8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9CD2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7DDAD2E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B93D85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79F6ED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Wilson-Henjum et al. 201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02B33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.00-4.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A346D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E251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4FCF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D88A9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4A817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54FF8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340855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D9B5FE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iomy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ercinu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"/>
            <w:id w:val="589441763"/>
            <w:placeholder>
              <w:docPart w:val="C027FC12A2A34957A168DBD41CDBABF6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127B59B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Nummert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et al. 2023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B71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3385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/Blu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5178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5740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41C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463B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1BB0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768BE2D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48EC64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aucomy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brin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A1AD98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illey 2013)</w:t>
            </w: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8D74F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8.12-28.72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7CCEBEA" w14:textId="77777777" w:rsidR="0084752E" w:rsidRPr="00F83E5D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, B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gt;10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3551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41.6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64081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97C8D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01334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18193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05D16CA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8B259A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2E85BF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illey et al. 201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CDD384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0.89-24.89</w:t>
            </w:r>
          </w:p>
        </w:tc>
        <w:tc>
          <w:tcPr>
            <w:tcW w:w="1576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854B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1670D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F457E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DC0FC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572D1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69FB1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6B96390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4131D5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18DF3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F676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E1F1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FB2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1426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C8D2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06F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D34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8121292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D17C31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3A571F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D12451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50F1187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4C452F6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539556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538DD3A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2FD0D2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40EE4B1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0C3747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3558ED0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F89E48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0C719FED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485F55F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s (Continued)</w:t>
            </w:r>
          </w:p>
        </w:tc>
      </w:tr>
      <w:tr w:rsidR="0084752E" w14:paraId="4DEA975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10D9A" w14:textId="77777777" w:rsidR="0084752E" w:rsidRPr="00733CC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aucomy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bri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nt.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43CA39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rant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B1E18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0-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58C0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7A954E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EAF38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54E809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56824D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D1A66D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14:paraId="4CC05CBA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BD969D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"/>
            <w:id w:val="-1823032197"/>
            <w:placeholder>
              <w:docPart w:val="492779B4C91F420BAEA13D69FE5864FF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7347D7FA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Kohler et al. 201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3594F2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9FDCF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/Red, Blu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EC8310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6CD18E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B01F22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A74094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6556D0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14:paraId="3596B97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B22C62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aucomy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olan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52C9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isinger, Scheibe, and Flaherty 201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DE92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4-4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621A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k (4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, B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gt;10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6157B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2D54A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D6E45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C269C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1E479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14:paraId="5D27519A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55FD51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0CA0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illey 201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54E3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5.84-40.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7342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ACA2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3B558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0B96E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656E0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FA5C5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14:paraId="6C0B8D9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727562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14C7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illey et al. 201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010E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5.55-25.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418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1F3CB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264E0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ACB5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7299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31F11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14:paraId="69D1293A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43BF7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D108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rant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3FE77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9-8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5FDE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AB5F3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3111B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40CE1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EE5F0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7E5A2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14:paraId="0338A40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278AD0" w14:textId="77777777" w:rsidR="0084752E" w:rsidRPr="00B2409E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"/>
            <w:id w:val="-1947226111"/>
            <w:placeholder>
              <w:docPart w:val="CC4741459CC444AC8EADDFE15BF35190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00517E4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Kohler et al. 201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266D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0E861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/Red, Blu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F9EA4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5C567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2F9BA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3155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85EC6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8094D6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FA638F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lopet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adice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CA40D0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uissa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255091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909ED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29B77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6FBC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ABC2C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5BCA6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7156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6984937" w14:textId="77777777" w:rsidTr="00FA1678">
        <w:trPr>
          <w:trHeight w:val="113"/>
        </w:trPr>
        <w:tc>
          <w:tcPr>
            <w:tcW w:w="2682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EB1213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tidomy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decemlineat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162CE" w14:textId="77777777" w:rsidR="0084752E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tocha 197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854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.40-5.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1A483" w14:textId="77777777" w:rsidR="0084752E" w:rsidRPr="00F83E5D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02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2B74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D7D6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A54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3EFE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10418202" w14:textId="77777777" w:rsidTr="00FA1678">
        <w:trPr>
          <w:trHeight w:val="113"/>
        </w:trPr>
        <w:tc>
          <w:tcPr>
            <w:tcW w:w="2682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5B3D8EF5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22DE2" w14:textId="77777777" w:rsidR="0084752E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tocha 197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731F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4.16-5.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663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E30E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601E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2DBE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BB5A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4244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EAA1E1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253DA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rmota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ventr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BAE89C" w14:textId="77777777" w:rsidR="0084752E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lumstein and Armitage 199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7AAAA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-4.25*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F2680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D51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350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8F76B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CACE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5E98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BBCCB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6ED56AC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51315E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DFDB43" w14:textId="77777777" w:rsidR="0084752E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vis 199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EB536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.24-4.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EBB43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6D905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47958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4024C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08E4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EE663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0A757E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6E6A14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E838A4" w14:textId="77777777" w:rsidR="0084752E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D1A7F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.49-4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25BE6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0514D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E074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6AFB7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3E3D6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C585B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4DEDAC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E523F1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A0D6A0" w14:textId="77777777" w:rsidR="0084752E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Waring 196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569E8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.5-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D6CA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F007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0AF7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A9305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B062F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1135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50812B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7AC6CC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rmota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ncouverens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97227" w14:textId="77777777" w:rsidR="0084752E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lumstein 199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075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-3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EEE1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DA9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250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FDFA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C87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C38C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19A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2EF7C7B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C1A1AF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my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vinipe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"/>
            <w:id w:val="-815184254"/>
            <w:placeholder>
              <w:docPart w:val="977A851A1FA74E1393DE0C8DC80DCD16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3C6495CF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Reinhold 2021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3FAD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4BFA3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Blue/Whi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B6C5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084DA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98BA4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2FB4E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3CAE4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1EC54BD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B6A2F4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 musculu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"/>
            <w:id w:val="780151704"/>
            <w:placeholder>
              <w:docPart w:val="0C2A8BFA162043D98344699369BCCD54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3967029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Grimsley et al. 2016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9C91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2-64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5067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523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2CCA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1BC1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8C81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20EF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2A232CE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FB215E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BD7B5" w14:textId="77777777" w:rsidR="0084752E" w:rsidRDefault="00000000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ag w:val="MENDELEY_CITATION_v3_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"/>
                <w:id w:val="-1224830400"/>
                <w:placeholder>
                  <w:docPart w:val="D382BE80533248CF9788F74FFF8F7382"/>
                </w:placeholder>
              </w:sdtPr>
              <w:sdtContent>
                <w:r w:rsidR="0084752E"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Hoffmann, Musolf, and Penn 2012)</w:t>
                </w:r>
              </w:sdtContent>
            </w:sdt>
            <w:r w:rsidR="0084752E"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F1C5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45.60-109.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DEF9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8AF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BA77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3EDC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6913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E9AB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8027AFC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27DCD5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F3B6A6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56CFB0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30E73C0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31F75F8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7A19206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30FCDF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70094C1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FB9947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7D810EA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5B1C788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6E47EAA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7648DE2F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7234FFD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s (Continued)</w:t>
            </w:r>
          </w:p>
        </w:tc>
      </w:tr>
      <w:tr w:rsidR="0084752E" w:rsidRPr="1874FB75" w14:paraId="368F4669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8098B3" w14:textId="77777777" w:rsidR="0084752E" w:rsidRPr="00774F9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us muscul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nt.)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"/>
            <w:id w:val="325705811"/>
            <w:placeholder>
              <w:docPart w:val="58409AF66A2A45C2A228CF72903B87AB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346EECF6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Lupanova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 xml:space="preserve"> and Egorova 2015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55C5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.8-8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34D15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0F9D5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D55CB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21187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B5B27B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8CD333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1874FB75" w14:paraId="0DAECC8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8CFFCA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3DB377" w14:textId="77777777" w:rsidR="0084752E" w:rsidRDefault="00000000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"/>
                <w:id w:val="1217779744"/>
                <w:placeholder>
                  <w:docPart w:val="02DC1D55E8FF4FEC9A1FD61039D878BB"/>
                </w:placeholder>
              </w:sdtPr>
              <w:sdtContent>
                <w:r w:rsidR="0084752E"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Musolf et al. 2015)</w:t>
                </w:r>
              </w:sdtContent>
            </w:sdt>
            <w:r w:rsidR="0084752E" w:rsidRPr="00F830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1A8FD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9.75-74.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0DA42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5FD6C4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F128B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37235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54312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ED7504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1874FB75" w14:paraId="1CB6A44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85799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"/>
            <w:id w:val="-1209642790"/>
            <w:placeholder>
              <w:docPart w:val="E88151AE8CD94B42816304A0F1BFD808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3D752DD2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Nyby 1983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6BB5B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26306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C995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3487D5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4BEAAB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76785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F4643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1874FB75" w14:paraId="057CAD9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8CDAD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871AD3" w14:textId="77777777" w:rsidR="0084752E" w:rsidRDefault="00000000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"/>
                <w:id w:val="542183744"/>
                <w:placeholder>
                  <w:docPart w:val="9BD26A2A76E5442CA8BCE2A6A2A196D8"/>
                </w:placeholder>
              </w:sdtPr>
              <w:sdtContent>
                <w:r w:rsidR="0084752E"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Von Merten et al. 201</w:t>
                </w:r>
                <w:r w:rsidR="0084752E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5</w:t>
                </w:r>
                <w:r w:rsidR="0084752E"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)</w:t>
                </w:r>
              </w:sdtContent>
            </w:sdt>
            <w:r w:rsidR="0084752E" w:rsidRPr="00F830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1CD43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5.3-83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06FBD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F8D647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4133D8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6E94F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5F47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F60A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1874FB75" w14:paraId="513D05CB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1BF3B7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"/>
            <w:id w:val="293183620"/>
            <w:placeholder>
              <w:docPart w:val="360B2AE9F22A493AB1299712F61D1246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1A616B01" w14:textId="77777777" w:rsidR="0084752E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White et al. 1998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52CFB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40-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69A55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8B9155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535DA5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C4ED8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A98E63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81E3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1874FB75" w14:paraId="65935CC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140B59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041D8F" w14:textId="77777777" w:rsidR="0084752E" w:rsidRDefault="00000000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ag w:val="MENDELEY_CITATION_v3_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"/>
                <w:id w:val="1517264166"/>
                <w:placeholder>
                  <w:docPart w:val="F3027029CDB04BBB85E1B68A67956AEF"/>
                </w:placeholder>
              </w:sdtPr>
              <w:sdtContent>
                <w:r w:rsidR="0084752E"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Zala et al. 2017)</w:t>
                </w:r>
              </w:sdtContent>
            </w:sdt>
            <w:r w:rsidR="0084752E" w:rsidRPr="00F8300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EEFB0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1.22-69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1DE31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5C7A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DA3BC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34D5E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FFD69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D925F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1874FB75" w14:paraId="1831D6D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5A765C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7B993C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umlison and Tumlison 202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B28FA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3CDE7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305AC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18017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FD7618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8493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D9C4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1BF234A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0CD286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ychomys</w:t>
            </w:r>
            <w:proofErr w:type="spellEnd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gaster</w:t>
            </w:r>
            <w:proofErr w:type="spellEnd"/>
          </w:p>
          <w:p w14:paraId="45F52A48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"/>
            <w:id w:val="1375731694"/>
            <w:placeholder>
              <w:docPart w:val="C563B6C03D6F4E2D87F661207CDEA6A7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963F08F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Hafner and Hafner 197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8713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0.9-11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AB7A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  <w:r w:rsidRPr="1874F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1E2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34BE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FFE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C83E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DFA7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3DBF629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B9A938" w14:textId="77777777" w:rsidR="0084752E" w:rsidRPr="0011051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DBEC1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(Miller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Engstrom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BE42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0.0-11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978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6E2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408D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B91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D60A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2A4F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EDF034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35D993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ychomy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ridu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"/>
            <w:id w:val="-1852169479"/>
            <w:placeholder>
              <w:docPart w:val="5853C14AA7C94649BBD7851014627CA0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16E8C860" w14:textId="77777777" w:rsidR="0084752E" w:rsidRPr="00F83004" w:rsidRDefault="0084752E" w:rsidP="00FA1678">
                <w:pPr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Hafner and Hafner 197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5BDAF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EC62F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/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D75C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BBF0D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124B2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91CA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D59E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6D9968D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8EA1FF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ospermophi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echeyi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9AB98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eger, Owings, and Gelfand 198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DF0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.29-4.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FFBB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8407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05.1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F17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A975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CB74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EF99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53DAACB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573A20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D9E96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wings and Leger 198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9CCD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-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420C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9856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05C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C77A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82E4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E1D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3515514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220078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B058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wings and Virginia 197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F50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-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1542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60A6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C7A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DB21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583A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7939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1FCDE7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DD148D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A1852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abin et al. 200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3FD5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.36-6.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07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DDF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C9E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1C0B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F4C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81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3799F2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EE96E6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ospermophi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arieg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1FED71" w14:textId="77777777" w:rsidR="0084752E" w:rsidRPr="00F83004" w:rsidRDefault="0084752E" w:rsidP="00FA16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renz 197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E4EA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05-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054AA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0CCE5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835.5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53CC5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D4354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0C93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7CA95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242DE59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DAD976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dete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p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52BE0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  <w:t>Supp. 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1306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BAFB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0214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A2E1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6D4C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E184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6664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513C8F69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CDB61D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"/>
            <w:id w:val="1150398899"/>
            <w:placeholder>
              <w:docPart w:val="9133E132D1E240459AD2FBBD06B66BA6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1D02B5C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lang w:val="fr-CA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Olson et al. 2021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C447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A324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/Blu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094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CF4F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81D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AE91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D55A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B65BA84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B568683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3217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8D8805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4C071D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25DBC54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7B2B366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43D263C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7949E3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2ADEB9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5337C3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32FF4B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01CCAC1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3F28F0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3E87A22A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78B1228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s (Continued)</w:t>
            </w:r>
          </w:p>
        </w:tc>
      </w:tr>
      <w:tr w:rsidR="0084752E" w:rsidRPr="00F83004" w14:paraId="178852F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64F368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omysc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ifornic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DAC7ED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(Miller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Engstrom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4C5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0.8-20.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19F3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5375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78563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0B83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F7612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57133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358C9B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E278A2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3AC894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iede et al. 2022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2D948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-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A8EDA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2A10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920B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9517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47478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FE53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520B164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404D5F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omysc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emic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51D0F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(Miller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Engstrom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8C9B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8.3-33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EBE9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0D5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6B9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3677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5BB8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87F8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5E75A68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41F2EA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omysc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p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10CD94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(Miller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Engstrom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AB870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8.9-27.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8C0D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BB882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63C81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FF03F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8527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9014A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1486E3D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81A084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omyscus manicul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7D93F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iede et al. 202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11F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-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0C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9AC0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984E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3FA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FD56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B24F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808029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DE7D9A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"/>
            <w:id w:val="-596633758"/>
            <w:placeholder>
              <w:docPart w:val="5B12C9ED01A346C782270932D7EBF4E6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3854B06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Sales 1972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E2F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5-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024D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2C5B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F2D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FE0C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F9A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B45F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6968F6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57A62E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romysc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ionot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8F1851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(Miller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Engstrom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 xml:space="preserve">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A49A9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0.4-27.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CB716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AD23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EE5DB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8F27D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F8AA4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8C4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2CD7771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097408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urista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ruf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4786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hen 2013)</w:t>
            </w: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5B9B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.51-10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3949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8A4F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491.6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B3C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7CD6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29D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576B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14:paraId="12B8304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005A7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urista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geny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9B480B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ndo and Kuramochi 200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27AC6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8-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DE687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518D3A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A3CF26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4EBFEB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56F6B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301591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14:paraId="3384251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20A3AE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urista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taurist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4112B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378F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37A3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24C3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30E52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920F1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81C6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C69CF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3A9D218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8F6C45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mys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verulent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398481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issa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 202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D495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14626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0FFFB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27B8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D8E42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548F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BC15C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7BC8E03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1D1463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tt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cipe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"/>
            <w:id w:val="1520663723"/>
            <w:placeholder>
              <w:docPart w:val="32F4AE272C2C48949393F59647D395A8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BA3DE9A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Barnett and Stewart 1975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7C1B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.5-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9008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7453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8267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7FC3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2CBA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B961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E7EF53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44DA5B8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"/>
            <w:id w:val="131376893"/>
            <w:placeholder>
              <w:docPart w:val="B254BC90F43C48759BF4492B7083D0DB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1DB6FAB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1874FB75"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  <w:t>(Reinhold 2023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7B53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F94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/White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EF8A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71C2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F049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EFBB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F7B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BFA515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91F3A7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tt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ttus</w:t>
            </w:r>
            <w:proofErr w:type="spellEnd"/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fr-CA"/>
            </w:rPr>
            <w:tag w:val="MENDELEY_CITATION_v3_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"/>
            <w:id w:val="-1908759420"/>
            <w:placeholder>
              <w:docPart w:val="CC16258E73624FBD9A2DB8B3AD393A0D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353D421C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(</w:t>
                </w:r>
                <w:proofErr w:type="spellStart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>Kaltwasser</w:t>
                </w:r>
                <w:proofErr w:type="spellEnd"/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fr-CA"/>
                  </w:rPr>
                  <w:t xml:space="preserve"> 1990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DEA24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01-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AC22D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C29C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0A263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976E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02809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0BD51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60A288D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0F0764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"/>
            <w:id w:val="-716818125"/>
            <w:placeholder>
              <w:docPart w:val="DDBADE1AF26B4AEBAA8782CF89FA1F68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349B552E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Reinhold 2021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F94F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A3682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Blue/Green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DE98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054C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E0ACC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15CB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5F573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87DA14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67829B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0A557D" w14:textId="77777777" w:rsidR="0084752E" w:rsidRDefault="0084752E" w:rsidP="00FA167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Udall et al. 196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7E8CC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C7FF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/Green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F7263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81D80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992C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8FECD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F236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4CE1D8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9FD9A2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ithrodontomy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xicanu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"/>
            <w:id w:val="920608801"/>
            <w:placeholder>
              <w:docPart w:val="116B0CA16BB54E07B4358D83CAF67492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D6D08D5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Miller and Engstrom 2010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8C80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8.24-20.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F20C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Pink/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9DA9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F02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4BFB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D9B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6CF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59A4D1D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4E6714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iur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erti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55138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all 1981)</w:t>
            </w: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999B0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-4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DC17A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1874F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854F6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606.2</w:t>
            </w:r>
            <w:r w:rsidRPr="1874F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439FB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53415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FF7FB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D3CE7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0B55484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1430A7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iurus carolinen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4BEF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shak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8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D04C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05-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D81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241C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05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3041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FBB8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9B1C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3F8D4F2E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781B26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680C9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shak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8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75BC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25-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13C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8600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8E93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132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3010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C39A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56E906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236D6E" w14:textId="77777777" w:rsidR="0084752E" w:rsidRPr="007B4CA7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"/>
            <w:id w:val="-1776173904"/>
            <w:placeholder>
              <w:docPart w:val="E60DB3943533473C948EDF7AF3010F75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929E703" w14:textId="77777777" w:rsidR="0084752E" w:rsidRPr="00F83004" w:rsidRDefault="0084752E" w:rsidP="00FA1678">
                <w:pPr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Kohler et al. 201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0D9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603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5788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D40B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7668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4DA3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3C73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35236A32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DA59554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EAB4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EDDB50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A77DA5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5300FA6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6793FCD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33589F4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69E2227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351A66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E6A39A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C31986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35B062C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4AC9A74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68F8FC66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2AADCF5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s (Continued)</w:t>
            </w:r>
          </w:p>
        </w:tc>
      </w:tr>
      <w:tr w:rsidR="0084752E" w:rsidRPr="00F83004" w14:paraId="2BF4BD8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F7B830" w14:textId="77777777" w:rsidR="0084752E" w:rsidRPr="00774F9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iurus carolinen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nt.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1C8D3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luis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umlison 202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623A1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5C673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F08C6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47736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233FC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1F3A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FD496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2BA3E7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176264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iur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696AF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Zelley 1971)</w:t>
            </w: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F70D1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01-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7F97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0CB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3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A7A5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4209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40C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EAFC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8EB58B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FAEE2F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"/>
            <w:id w:val="-1375385588"/>
            <w:placeholder>
              <w:docPart w:val="7FD476785EE84D0F8510F4E23A482D7C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E908B05" w14:textId="77777777" w:rsidR="0084752E" w:rsidRPr="1874FB75" w:rsidRDefault="0084752E" w:rsidP="00FA1678">
                <w:pPr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Kohler et al. 201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201BB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91E4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5E3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18D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98F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C2F2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416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28AE71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B757F3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5B53C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umlison and Tumlison 202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67BD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AA88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0E5D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E40E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731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49BE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E04C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3D5BF79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CF52A9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cista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ubtili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"/>
            <w:id w:val="1325011922"/>
            <w:placeholder>
              <w:docPart w:val="7217532A393E4BC2A8E97FAE7476E9A1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5DA31547" w14:textId="77777777" w:rsidR="0084752E" w:rsidRPr="1874FB75" w:rsidRDefault="0084752E" w:rsidP="00FA1678">
                <w:pPr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Volodin et al. 201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74369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.21-9.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5FD5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Blue/</w:t>
            </w:r>
          </w:p>
          <w:p w14:paraId="3C80911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AA5A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C1B50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4AEB0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7D77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ct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2D61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7F68F8B9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3711EA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permophil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ell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E33F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shev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dourski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CC4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7.1-15.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21C0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4C9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B60B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9567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7103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C08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25DC2DF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1ADC0C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678A888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19BD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62134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28-15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B4E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D339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05B9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61A0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440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8C28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F0C248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DBD35E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7BF1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chneiderová 200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8845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13-14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38FF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7BD5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AA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3300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55F3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1C9E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96E218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E1EE9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DC63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chneiderová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5B162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7-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2DA5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EF7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DAE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FE6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B770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78A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AA7760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089B0B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0E9E3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chneiderová and Policht 2012a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96AB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6.97-15.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436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8EF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4F9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F25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612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0083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62CBCC2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67BACB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5C5D4" w14:textId="77777777" w:rsidR="0084752E" w:rsidRPr="1874FB75" w:rsidRDefault="0084752E" w:rsidP="00FA167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chneiderová and Policht 2012b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25D1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5.85-15.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E879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3617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F47B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C23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CD10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BE3B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8C56F33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63EADB" w14:textId="77777777" w:rsidR="0084752E" w:rsidRPr="00110514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5A29B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chneiderová et al. 201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C065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7.6-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C6FD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BF12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E979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B626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A4F9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B8B8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73DBD83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47BC3C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D44CC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chneiderová et al. 201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4ECA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8.5-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6778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4C03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EF8F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0EBC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DE6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FC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20264C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037F24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15FF9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Schneiderová, </w:t>
            </w:r>
            <w:proofErr w:type="spellStart"/>
            <w:r w:rsidRPr="1874FB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Štefanská</w:t>
            </w:r>
            <w:proofErr w:type="spellEnd"/>
            <w:r w:rsidRPr="1874FB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and Kratochvíl 2019)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8967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7.4-13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32C3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497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CC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ADC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2BE4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524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37CA1CA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00220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permophilu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slic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BE6070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0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868838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6.32-11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24BCF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72036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FA798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15702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7CA43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5C61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6287A63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57A8E3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6D287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73227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C2F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011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AD91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7FD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105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2717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08BFF241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8FF760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B6098C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3D2E6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5CE6BFD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B5AD05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05F81BD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1A4FAB7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7D72CBB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37FD847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13CECAF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7F4DB02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626CF35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66CFD062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46BD4A1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s (Continued)</w:t>
            </w:r>
          </w:p>
        </w:tc>
      </w:tr>
      <w:tr w:rsidR="0084752E" w:rsidRPr="00F83004" w14:paraId="28FE6699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7A27C0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permophi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sl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nt.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53DD05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52F4B7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8.91-10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82D98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E03A6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2E69E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1719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8FDAA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C39A2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6A6F629B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B2C28A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E027F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129E3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18-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4CD39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5EFEE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64FD9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6078D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09CAA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AFE84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DDD09F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26BA9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D0E402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8008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7.76-9.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CA540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056D2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38386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D8576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9CF22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30B8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73BC938C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D401C1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4055B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Volodin, and Volodina 200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5E4F65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01-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18BFA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7CCA6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6E74E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8718A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C8D57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B2358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694C811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75467D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1E0127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Volodin, and Volodina 200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1F038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9.04-9.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D7C53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B4862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8C27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8A5E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60555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B6078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E8A84F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022E05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C52A6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Volodin 200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BAC88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8.97-9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46AB6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2A91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2F95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B87C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E555D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1A931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7D86A169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1CECB9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B256FD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Volodin et al. 200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C00353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9.29-9.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4C51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E75C5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CDD89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BA73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4A10C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72F75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25D45A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EB21D2" w14:textId="77777777" w:rsidR="0084752E" w:rsidRPr="005407DE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7D45B0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Volodina,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rosov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d Volodin 201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746F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8.72-10.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99EC8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515B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EE2F2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3845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48FF0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6BBDC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86B367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45EBE3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mia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oen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74399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rand 197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9203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.5-11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5E3C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1190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0.20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AB89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7C9B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2B4B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CC47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0CD90DA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167170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mia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riami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AC494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rand 197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245B6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.5-1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D2443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900A1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DFBD7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7559E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069F3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64EC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A66CCE0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EE501B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mias </w:t>
            </w: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06BB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rgstrom and Hoffmann 199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3159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-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F292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A901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42.59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7856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4695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B55E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5E0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68B795C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CE7109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340EF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rand 197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E26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-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1BA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CE6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2A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FBEE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B4CA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81D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8A6A3E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B0BBA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mias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icaud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FDBD21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4D7DA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DAEB8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897A4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25858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81918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B87B9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6A861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25A31B2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E9B6D2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mias </w:t>
            </w: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biric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76616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lake 199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444F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.2-8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7867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392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94.85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6451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463F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C86F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2E2C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086812DB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56653C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B178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ssovsky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olenskaya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nd Emelyanova 200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4067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-11.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A9A5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DD2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5AC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AE81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7BB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15D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7C746DF4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A81A0D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miasciur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uglasii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FC2AEF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mith 197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07CDD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5-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719C9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90DF4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03.1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D2E79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0B26D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DD7BD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E4C55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475ABC5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AB1C82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6C3C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21EC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4729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F09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A3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45C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2C7F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E3A2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3748C6DF" w14:textId="77777777" w:rsidTr="00FA1678">
        <w:tc>
          <w:tcPr>
            <w:tcW w:w="268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EF765C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409B61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39BDFA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Min–Max </w:t>
            </w:r>
          </w:p>
          <w:p w14:paraId="7DE1072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3CDB4C9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4415068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</w:p>
          <w:p w14:paraId="75A9520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7BBD75B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2E5ADC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14:paraId="6ED1C7C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 xml:space="preserve">Diel </w:t>
            </w:r>
          </w:p>
          <w:p w14:paraId="00E9BD5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21268B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32565A26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7E021E6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s (Continued)</w:t>
            </w:r>
          </w:p>
        </w:tc>
      </w:tr>
      <w:tr w:rsidR="0084752E" w:rsidRPr="00F83004" w14:paraId="745A0FC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CD24C5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miasciurus</w:t>
            </w:r>
            <w:proofErr w:type="spellEnd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1874FB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dsonic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085F8D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reene and Meagher 199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670B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.4-10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5F548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39B6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03.5</w:t>
            </w:r>
            <w:r w:rsidRPr="1874F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2A6DE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6C9F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3E4E5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510C8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</w:tr>
      <w:tr w:rsidR="0084752E" w:rsidRPr="00F83004" w14:paraId="3FD9682C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1C0761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3F62B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mith 197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17B8F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5-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1FEAC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7E57E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FE94E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A2476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A98E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E7D4B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7C902E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7E301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"/>
            <w:id w:val="-1330821974"/>
            <w:placeholder>
              <w:docPart w:val="154457B02AC7478F957FDFF79DE3C8F0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0E077624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Kohler et al. 2019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4BF4C1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97A5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80AF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2A778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3789C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AD38B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65786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A1870AB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81189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citel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mat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DC9A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ph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ph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6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3DCE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-7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F804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8501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5AD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504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12A2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B235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040EDE2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A70759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18FC9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eppl, Hoffmann, and Nadler 197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038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05-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27FB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ADE0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5B6F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39E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F761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018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2DAEEC68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6D61E6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citel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ldingi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518555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eger, Berney-Key, and Sherman 198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74BA03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.5-5.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10DE6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1030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46.9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4E668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BF54D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262D6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A94A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3235E44F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B02E78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F37F85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obinson 198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6FE78E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13356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F4DCA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C2C96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B4D46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4634E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6942D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51B0B34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47900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22C7B8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obinson 198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54CC1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5.9-7.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2563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595A6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EE2B1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F6D23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EB53C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FAFF2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4CB56C7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899ECA" w14:textId="77777777" w:rsidR="0084752E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citel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mianu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5723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tts 197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DCEA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1-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D8F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Incon</w:t>
            </w:r>
            <w:proofErr w:type="spellEnd"/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90E1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465.7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9075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7B5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746D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5939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05531955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CCEB1C" w14:textId="77777777" w:rsidR="0084752E" w:rsidRPr="005407DE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4A58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eppl, Hoffmann, and Nadler 197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4DC26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01-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E70E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E124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F144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9479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BA83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05F4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4953E0B1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FF87C0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7C197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nno et al. 200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ACD2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1.6-5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4F4D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2B6C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9B5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2E2F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3A4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746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CE1816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DFC144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citel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hardsonii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0614CF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avis 198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59318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.5-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CCCF5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3B46A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667.5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1131E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B54E1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812E3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D6720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10BEC57A" w14:textId="77777777" w:rsidTr="00FA1678">
        <w:trPr>
          <w:trHeight w:val="113"/>
        </w:trPr>
        <w:tc>
          <w:tcPr>
            <w:tcW w:w="2682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522D7CB2" w14:textId="77777777" w:rsidR="0084752E" w:rsidRPr="00F83004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158850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gerstone</w:t>
            </w:r>
            <w:proofErr w:type="spellEnd"/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8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1B421F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01-8.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C4900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D6449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1346C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8F10E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88CBE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044B0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3A521C8E" w14:textId="77777777" w:rsidTr="00FA1678">
        <w:trPr>
          <w:trHeight w:val="113"/>
        </w:trPr>
        <w:tc>
          <w:tcPr>
            <w:tcW w:w="2682" w:type="dxa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01AA97D1" w14:textId="77777777" w:rsidR="0084752E" w:rsidRPr="003F7F9E" w:rsidRDefault="0084752E" w:rsidP="00FA16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8ECCC6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eppl, Hoffmann, and Nadler 197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5282F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0.05-8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77806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851CC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DA45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871B6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32871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768828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6115ACB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E4BFF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682BA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loan, Wilson, and Hare 200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E1F49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.18-6.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71D2C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AECD9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107E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68BC5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0D97B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821FF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B1D627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D4CE3A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F84E8E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Wilson and Hare 200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EA5C0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1.7-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D8519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BF667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CB0E8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8C0A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02E92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B7895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16474BB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584DF9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B406E7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Wilson and Hare 200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97D4C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24.4-56.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C89AF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EE8F3C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F9DAE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4F64D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DBC03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6964A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74AF9851" w14:textId="77777777" w:rsidTr="00FA1678">
        <w:trPr>
          <w:trHeight w:val="113"/>
        </w:trPr>
        <w:tc>
          <w:tcPr>
            <w:tcW w:w="2682" w:type="dxa"/>
            <w:tcBorders>
              <w:top w:val="dashed" w:sz="8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1BAF7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2150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B26A850" w14:textId="77777777" w:rsidR="0084752E" w:rsidRDefault="0084752E" w:rsidP="00FA16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1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14079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in–Max</w:t>
            </w:r>
          </w:p>
          <w:p w14:paraId="2C73EF84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</w:p>
        </w:tc>
        <w:tc>
          <w:tcPr>
            <w:tcW w:w="1576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B8759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UVP</w:t>
            </w:r>
          </w:p>
        </w:tc>
        <w:tc>
          <w:tcPr>
            <w:tcW w:w="1144" w:type="dxa"/>
            <w:gridSpan w:val="2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84FF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  <w:p w14:paraId="125DAC2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Mass (g)</w:t>
            </w:r>
          </w:p>
        </w:tc>
        <w:tc>
          <w:tcPr>
            <w:tcW w:w="1066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A16DA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Gliding</w:t>
            </w:r>
          </w:p>
        </w:tc>
        <w:tc>
          <w:tcPr>
            <w:tcW w:w="1185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F9006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ity</w:t>
            </w:r>
          </w:p>
        </w:tc>
        <w:tc>
          <w:tcPr>
            <w:tcW w:w="1291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90591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el</w:t>
            </w:r>
          </w:p>
          <w:p w14:paraId="64B77923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A.P.</w:t>
            </w:r>
          </w:p>
        </w:tc>
        <w:tc>
          <w:tcPr>
            <w:tcW w:w="1307" w:type="dxa"/>
            <w:tcBorders>
              <w:top w:val="dashed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AF2F1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Habitat Openness</w:t>
            </w:r>
          </w:p>
        </w:tc>
      </w:tr>
      <w:tr w:rsidR="0084752E" w:rsidRPr="00F83004" w14:paraId="56CB8A07" w14:textId="77777777" w:rsidTr="00FA1678">
        <w:trPr>
          <w:trHeight w:val="113"/>
        </w:trPr>
        <w:tc>
          <w:tcPr>
            <w:tcW w:w="13672" w:type="dxa"/>
            <w:gridSpan w:val="10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0F73568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dents (Continued)</w:t>
            </w:r>
          </w:p>
        </w:tc>
      </w:tr>
      <w:tr w:rsidR="0084752E" w:rsidRPr="00F83004" w14:paraId="6D84B40D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7B1A97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ocitel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undulatus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</w:rPr>
            <w:tag w:val="MENDELEY_CITATION_v3_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"/>
            <w:id w:val="-1149894650"/>
            <w:placeholder>
              <w:docPart w:val="89D97153EBDC4EF4955F932BACBBCEFF"/>
            </w:placeholder>
          </w:sdtPr>
          <w:sdtContent>
            <w:tc>
              <w:tcPr>
                <w:tcW w:w="21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</w:tcPr>
              <w:p w14:paraId="62B7E9D8" w14:textId="77777777" w:rsidR="0084752E" w:rsidRPr="1874FB75" w:rsidRDefault="0084752E" w:rsidP="00FA1678">
                <w:p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</w:rPr>
                </w:pPr>
                <w:r w:rsidRPr="007E1580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</w:rPr>
                  <w:t>(Goncharov et al. 2021)</w:t>
                </w:r>
              </w:p>
            </w:tc>
          </w:sdtContent>
        </w:sdt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92FF40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0.05-9.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5716C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12035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742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1831FF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2DF5A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7F3FC2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DDAED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  <w:tr w:rsidR="0084752E" w:rsidRPr="00F83004" w14:paraId="2E096B82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FC3D9A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D3FF8E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elchior 197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FFD6C9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DF9B9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6096A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0FB6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39A417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58E1F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E2ACBB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52E" w:rsidRPr="00F83004" w14:paraId="5045E456" w14:textId="77777777" w:rsidTr="00FA1678">
        <w:trPr>
          <w:trHeight w:val="113"/>
        </w:trPr>
        <w:tc>
          <w:tcPr>
            <w:tcW w:w="268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3A6E3172" w14:textId="77777777" w:rsidR="0084752E" w:rsidRPr="1874FB75" w:rsidRDefault="0084752E" w:rsidP="00FA167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rospermophilus</w:t>
            </w:r>
            <w:proofErr w:type="spellEnd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830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losoma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6BA660" w14:textId="77777777" w:rsidR="0084752E" w:rsidRPr="1874FB75" w:rsidRDefault="0084752E" w:rsidP="00FA16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tocha 1975)</w:t>
            </w:r>
            <w:r w:rsidRPr="1874FB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DA810D" w14:textId="77777777" w:rsidR="0084752E" w:rsidRPr="1874FB75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874FB75">
              <w:rPr>
                <w:rFonts w:ascii="Times New Roman" w:hAnsi="Times New Roman" w:cs="Times New Roman"/>
                <w:sz w:val="24"/>
                <w:szCs w:val="24"/>
              </w:rPr>
              <w:t>3.70-6.5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9590D6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  <w:r w:rsidRPr="00F830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E235A9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317F05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E2A88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670D7E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Diurna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7D7030" w14:textId="77777777" w:rsidR="0084752E" w:rsidRPr="00F83004" w:rsidRDefault="0084752E" w:rsidP="00FA16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</w:tr>
    </w:tbl>
    <w:p w14:paraId="24559DAC" w14:textId="77777777" w:rsidR="0084752E" w:rsidRDefault="0084752E" w:rsidP="0084752E">
      <w:pPr>
        <w:rPr>
          <w:rFonts w:ascii="Times New Roman" w:hAnsi="Times New Roman" w:cs="Times New Roman"/>
          <w:sz w:val="24"/>
          <w:szCs w:val="24"/>
        </w:rPr>
      </w:pPr>
      <w:r w:rsidRPr="1874FB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1874FB75">
        <w:rPr>
          <w:rFonts w:ascii="Times New Roman" w:hAnsi="Times New Roman" w:cs="Times New Roman"/>
          <w:sz w:val="24"/>
          <w:szCs w:val="24"/>
        </w:rPr>
        <w:t xml:space="preserve">Novel UVP observations; methods and results in Information S1 </w:t>
      </w:r>
      <w:r>
        <w:tab/>
      </w:r>
      <w:r>
        <w:br/>
      </w:r>
      <w:r w:rsidRPr="1874FB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1874FB75">
        <w:rPr>
          <w:rFonts w:ascii="Times New Roman" w:hAnsi="Times New Roman" w:cs="Times New Roman"/>
          <w:sz w:val="24"/>
          <w:szCs w:val="24"/>
        </w:rPr>
        <w:t>Indicates sexual dimorphism; mass averaged between sexes</w:t>
      </w:r>
      <w:r>
        <w:br/>
      </w:r>
      <w:r w:rsidRPr="1874FB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1874FB75">
        <w:rPr>
          <w:rFonts w:ascii="Times New Roman" w:hAnsi="Times New Roman" w:cs="Times New Roman"/>
          <w:sz w:val="24"/>
          <w:szCs w:val="24"/>
        </w:rPr>
        <w:t>Data taken from subspecies</w:t>
      </w:r>
      <w:r>
        <w:br/>
      </w:r>
      <w:r w:rsidRPr="1874FB7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1874FB75">
        <w:rPr>
          <w:rFonts w:ascii="Times New Roman" w:hAnsi="Times New Roman" w:cs="Times New Roman"/>
          <w:sz w:val="24"/>
          <w:szCs w:val="24"/>
        </w:rPr>
        <w:t>UVP observation confirmed with observation of live individuals in the Kawartha Highlands, ON</w:t>
      </w:r>
      <w:r>
        <w:br/>
      </w:r>
      <w:r w:rsidRPr="1874FB75">
        <w:rPr>
          <w:rFonts w:ascii="Times New Roman" w:hAnsi="Times New Roman" w:cs="Times New Roman"/>
          <w:sz w:val="24"/>
          <w:szCs w:val="24"/>
        </w:rPr>
        <w:t xml:space="preserve">*Inferred from </w:t>
      </w:r>
      <w:proofErr w:type="gramStart"/>
      <w:r w:rsidRPr="1874FB75">
        <w:rPr>
          <w:rFonts w:ascii="Times New Roman" w:hAnsi="Times New Roman" w:cs="Times New Roman"/>
          <w:sz w:val="24"/>
          <w:szCs w:val="24"/>
        </w:rPr>
        <w:t>spectrograms</w:t>
      </w:r>
      <w:proofErr w:type="gramEnd"/>
    </w:p>
    <w:p w14:paraId="5FE18E48" w14:textId="77777777" w:rsidR="0084752E" w:rsidRPr="003F7F9E" w:rsidRDefault="0084752E" w:rsidP="1874FB75"/>
    <w:sectPr w:rsidR="0084752E" w:rsidRPr="003F7F9E" w:rsidSect="007624F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30730"/>
    <w:multiLevelType w:val="multilevel"/>
    <w:tmpl w:val="FE28DC7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9350B0"/>
    <w:multiLevelType w:val="multilevel"/>
    <w:tmpl w:val="792AB9D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BAF4868"/>
    <w:multiLevelType w:val="multilevel"/>
    <w:tmpl w:val="23BC54B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2490F70"/>
    <w:multiLevelType w:val="hybridMultilevel"/>
    <w:tmpl w:val="788ABE92"/>
    <w:lvl w:ilvl="0" w:tplc="6C1E2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DA7FAE"/>
    <w:multiLevelType w:val="hybridMultilevel"/>
    <w:tmpl w:val="B19AF0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5B1645C"/>
    <w:multiLevelType w:val="multilevel"/>
    <w:tmpl w:val="E85CBF0A"/>
    <w:lvl w:ilvl="0">
      <w:numFmt w:val="decimal"/>
      <w:lvlText w:val="%1"/>
      <w:lvlJc w:val="left"/>
      <w:pPr>
        <w:ind w:left="440" w:hanging="440"/>
      </w:pPr>
      <w:rPr>
        <w:rFonts w:cstheme="minorBidi"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abstractNum w:abstractNumId="13" w15:restartNumberingAfterBreak="0">
    <w:nsid w:val="7F8A1935"/>
    <w:multiLevelType w:val="hybridMultilevel"/>
    <w:tmpl w:val="56F8C55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E551E0"/>
    <w:multiLevelType w:val="hybridMultilevel"/>
    <w:tmpl w:val="53C86FE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8934767">
    <w:abstractNumId w:val="7"/>
  </w:num>
  <w:num w:numId="2" w16cid:durableId="902569848">
    <w:abstractNumId w:val="12"/>
  </w:num>
  <w:num w:numId="3" w16cid:durableId="1734741410">
    <w:abstractNumId w:val="13"/>
  </w:num>
  <w:num w:numId="4" w16cid:durableId="818233458">
    <w:abstractNumId w:val="0"/>
  </w:num>
  <w:num w:numId="5" w16cid:durableId="440303297">
    <w:abstractNumId w:val="8"/>
  </w:num>
  <w:num w:numId="6" w16cid:durableId="324866638">
    <w:abstractNumId w:val="1"/>
  </w:num>
  <w:num w:numId="7" w16cid:durableId="1780367528">
    <w:abstractNumId w:val="10"/>
  </w:num>
  <w:num w:numId="8" w16cid:durableId="11690984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30542038">
    <w:abstractNumId w:val="4"/>
  </w:num>
  <w:num w:numId="10" w16cid:durableId="1917661661">
    <w:abstractNumId w:val="11"/>
  </w:num>
  <w:num w:numId="11" w16cid:durableId="782577001">
    <w:abstractNumId w:val="3"/>
  </w:num>
  <w:num w:numId="12" w16cid:durableId="1624995079">
    <w:abstractNumId w:val="2"/>
  </w:num>
  <w:num w:numId="13" w16cid:durableId="1691833193">
    <w:abstractNumId w:val="6"/>
  </w:num>
  <w:num w:numId="14" w16cid:durableId="514349140">
    <w:abstractNumId w:val="5"/>
  </w:num>
  <w:num w:numId="15" w16cid:durableId="1383335389">
    <w:abstractNumId w:val="9"/>
  </w:num>
  <w:num w:numId="16" w16cid:durableId="76881150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4FB"/>
    <w:rsid w:val="000455FC"/>
    <w:rsid w:val="000C30A9"/>
    <w:rsid w:val="00110514"/>
    <w:rsid w:val="001120F0"/>
    <w:rsid w:val="00177957"/>
    <w:rsid w:val="00181A28"/>
    <w:rsid w:val="001A6594"/>
    <w:rsid w:val="001B1500"/>
    <w:rsid w:val="001B512F"/>
    <w:rsid w:val="001F07B0"/>
    <w:rsid w:val="00270E28"/>
    <w:rsid w:val="00283404"/>
    <w:rsid w:val="0029317A"/>
    <w:rsid w:val="00302310"/>
    <w:rsid w:val="003524CC"/>
    <w:rsid w:val="00352C8A"/>
    <w:rsid w:val="0036104E"/>
    <w:rsid w:val="00384535"/>
    <w:rsid w:val="003A7CC3"/>
    <w:rsid w:val="003D34F1"/>
    <w:rsid w:val="003F7F9E"/>
    <w:rsid w:val="0041453A"/>
    <w:rsid w:val="004A555F"/>
    <w:rsid w:val="004D5311"/>
    <w:rsid w:val="004E2F09"/>
    <w:rsid w:val="004F05BC"/>
    <w:rsid w:val="00505727"/>
    <w:rsid w:val="00515BBE"/>
    <w:rsid w:val="00524B26"/>
    <w:rsid w:val="00530B77"/>
    <w:rsid w:val="005407DE"/>
    <w:rsid w:val="0055716F"/>
    <w:rsid w:val="00561C15"/>
    <w:rsid w:val="00567D40"/>
    <w:rsid w:val="005B0EDE"/>
    <w:rsid w:val="005F100C"/>
    <w:rsid w:val="00610A3F"/>
    <w:rsid w:val="00634AB4"/>
    <w:rsid w:val="00640686"/>
    <w:rsid w:val="0064144A"/>
    <w:rsid w:val="0065361B"/>
    <w:rsid w:val="006A680F"/>
    <w:rsid w:val="006B2E81"/>
    <w:rsid w:val="006B34F0"/>
    <w:rsid w:val="006D24A6"/>
    <w:rsid w:val="006F20F0"/>
    <w:rsid w:val="00706293"/>
    <w:rsid w:val="00733CC4"/>
    <w:rsid w:val="00741E4E"/>
    <w:rsid w:val="007473B4"/>
    <w:rsid w:val="007624FB"/>
    <w:rsid w:val="00764356"/>
    <w:rsid w:val="00774F94"/>
    <w:rsid w:val="00781AC7"/>
    <w:rsid w:val="007A0BE3"/>
    <w:rsid w:val="007A18BE"/>
    <w:rsid w:val="007A409F"/>
    <w:rsid w:val="007B4CA7"/>
    <w:rsid w:val="007C029B"/>
    <w:rsid w:val="00805A3A"/>
    <w:rsid w:val="00847253"/>
    <w:rsid w:val="0084752E"/>
    <w:rsid w:val="00854E3C"/>
    <w:rsid w:val="008555D3"/>
    <w:rsid w:val="0086306F"/>
    <w:rsid w:val="00886547"/>
    <w:rsid w:val="00902ACB"/>
    <w:rsid w:val="009252FE"/>
    <w:rsid w:val="00970563"/>
    <w:rsid w:val="00971DE1"/>
    <w:rsid w:val="00974CEC"/>
    <w:rsid w:val="009D5FE6"/>
    <w:rsid w:val="009E362C"/>
    <w:rsid w:val="009F3AB1"/>
    <w:rsid w:val="00A762CB"/>
    <w:rsid w:val="00A94258"/>
    <w:rsid w:val="00B04CA2"/>
    <w:rsid w:val="00B2409E"/>
    <w:rsid w:val="00B41A9F"/>
    <w:rsid w:val="00B64E89"/>
    <w:rsid w:val="00BC3E30"/>
    <w:rsid w:val="00C4114E"/>
    <w:rsid w:val="00CE547D"/>
    <w:rsid w:val="00CF146C"/>
    <w:rsid w:val="00D2565B"/>
    <w:rsid w:val="00D30673"/>
    <w:rsid w:val="00D37A43"/>
    <w:rsid w:val="00D6205D"/>
    <w:rsid w:val="00E05C19"/>
    <w:rsid w:val="00E0603A"/>
    <w:rsid w:val="00E227CA"/>
    <w:rsid w:val="00E44EA8"/>
    <w:rsid w:val="00E75F78"/>
    <w:rsid w:val="00E77177"/>
    <w:rsid w:val="00E863D5"/>
    <w:rsid w:val="00EC05A7"/>
    <w:rsid w:val="00EE3469"/>
    <w:rsid w:val="00F06850"/>
    <w:rsid w:val="00F3381E"/>
    <w:rsid w:val="00F65E49"/>
    <w:rsid w:val="00F83E5D"/>
    <w:rsid w:val="00FB415A"/>
    <w:rsid w:val="00FC2837"/>
    <w:rsid w:val="00FE18D5"/>
    <w:rsid w:val="00FF2D77"/>
    <w:rsid w:val="1874FB75"/>
    <w:rsid w:val="1C36E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D49E5"/>
  <w15:docId w15:val="{5C6EB148-22DD-4C77-A4F8-5188E2DB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4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7624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624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7624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624FB"/>
    <w:pPr>
      <w:tabs>
        <w:tab w:val="num" w:pos="567"/>
      </w:tabs>
      <w:spacing w:after="120" w:line="240" w:lineRule="auto"/>
      <w:ind w:left="567" w:hanging="567"/>
      <w:outlineLvl w:val="3"/>
    </w:pPr>
    <w:rPr>
      <w:rFonts w:ascii="Times New Roman" w:hAnsi="Times New Roman"/>
      <w:b/>
      <w:iCs/>
      <w:color w:val="auto"/>
      <w:lang w:val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624FB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624F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624F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624F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624F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624F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"/>
    <w:qFormat/>
    <w:rsid w:val="007624FB"/>
    <w:pPr>
      <w:ind w:left="720"/>
      <w:contextualSpacing/>
    </w:pPr>
  </w:style>
  <w:style w:type="table" w:styleId="TableGrid">
    <w:name w:val="Table Grid"/>
    <w:basedOn w:val="TableNormal"/>
    <w:uiPriority w:val="39"/>
    <w:rsid w:val="007624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624F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624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24FB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7624F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624FB"/>
    <w:pPr>
      <w:tabs>
        <w:tab w:val="right" w:leader="dot" w:pos="9350"/>
      </w:tabs>
      <w:spacing w:after="10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624F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624FB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762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4F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2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4FB"/>
    <w:rPr>
      <w:kern w:val="0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624FB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7624FB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24FB"/>
  </w:style>
  <w:style w:type="paragraph" w:styleId="BalloonText">
    <w:name w:val="Balloon Text"/>
    <w:basedOn w:val="Normal"/>
    <w:link w:val="BalloonTextChar"/>
    <w:uiPriority w:val="99"/>
    <w:semiHidden/>
    <w:unhideWhenUsed/>
    <w:rsid w:val="007624FB"/>
    <w:pPr>
      <w:spacing w:before="120"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4FB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BookTitle">
    <w:name w:val="Book Title"/>
    <w:basedOn w:val="DefaultParagraphFont"/>
    <w:uiPriority w:val="33"/>
    <w:qFormat/>
    <w:rsid w:val="007624FB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7624FB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7624FB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62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4FB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4FB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4FB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7624FB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7624F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24FB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24FB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624F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7624F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24FB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24FB"/>
    <w:rPr>
      <w:rFonts w:ascii="Times New Roman" w:hAnsi="Times New Roman"/>
      <w:kern w:val="0"/>
      <w:sz w:val="20"/>
      <w:szCs w:val="20"/>
      <w:lang w:val="en-US"/>
      <w14:ligatures w14:val="none"/>
    </w:rPr>
  </w:style>
  <w:style w:type="numbering" w:customStyle="1" w:styleId="Headings">
    <w:name w:val="Headings"/>
    <w:uiPriority w:val="99"/>
    <w:rsid w:val="007624FB"/>
    <w:pPr>
      <w:numPr>
        <w:numId w:val="11"/>
      </w:numPr>
    </w:pPr>
  </w:style>
  <w:style w:type="character" w:styleId="IntenseEmphasis">
    <w:name w:val="Intense Emphasis"/>
    <w:basedOn w:val="DefaultParagraphFont"/>
    <w:uiPriority w:val="21"/>
    <w:unhideWhenUsed/>
    <w:rsid w:val="007624FB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7624FB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624FB"/>
  </w:style>
  <w:style w:type="paragraph" w:styleId="NormalWeb">
    <w:name w:val="Normal (Web)"/>
    <w:basedOn w:val="Normal"/>
    <w:uiPriority w:val="99"/>
    <w:unhideWhenUsed/>
    <w:rsid w:val="00762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624FB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624FB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7624FB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7624FB"/>
    <w:rPr>
      <w:rFonts w:ascii="Times New Roman" w:hAnsi="Times New Roman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7624F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7624FB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7624FB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unhideWhenUsed/>
    <w:rsid w:val="007624FB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65361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D40B2C9597442FD81D2A47602D6F1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9855B4-B9C1-4A08-AA01-B6CA85C48C00}"/>
      </w:docPartPr>
      <w:docPartBody>
        <w:p w:rsidR="006229B2" w:rsidRDefault="00000000">
          <w:pPr>
            <w:pStyle w:val="4D40B2C9597442FD81D2A47602D6F1AC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0623F2F712446D899DB87800FEB94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B6DA1E-4BEF-4498-B2A6-69252099909B}"/>
      </w:docPartPr>
      <w:docPartBody>
        <w:p w:rsidR="006229B2" w:rsidRDefault="00000000">
          <w:pPr>
            <w:pStyle w:val="70623F2F712446D899DB87800FEB94CA"/>
          </w:pPr>
          <w:r w:rsidRPr="007960E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F34A87C7A74DA88576709A758A38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46EC3F-277E-47C5-9252-728463600A90}"/>
      </w:docPartPr>
      <w:docPartBody>
        <w:p w:rsidR="006229B2" w:rsidRDefault="00000000">
          <w:pPr>
            <w:pStyle w:val="CCF34A87C7A74DA88576709A758A3838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7DB37BAA0744AE3993CE4976C18EF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6C0E56-919E-4556-B638-7EF92F396828}"/>
      </w:docPartPr>
      <w:docPartBody>
        <w:p w:rsidR="006229B2" w:rsidRDefault="00000000">
          <w:pPr>
            <w:pStyle w:val="47DB37BAA0744AE3993CE4976C18EFD9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004E2E79194E378C462C286C8FAA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AE3B0A-9019-4E16-82E0-5D513DFA9836}"/>
      </w:docPartPr>
      <w:docPartBody>
        <w:p w:rsidR="006229B2" w:rsidRDefault="00000000">
          <w:pPr>
            <w:pStyle w:val="7D004E2E79194E378C462C286C8FAA13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1666A2FA5A427582733539FC41F8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FDA3C3-889B-455B-8B73-C2977934430E}"/>
      </w:docPartPr>
      <w:docPartBody>
        <w:p w:rsidR="00030C0A" w:rsidRDefault="00E612AE" w:rsidP="00E612AE">
          <w:pPr>
            <w:pStyle w:val="CC1666A2FA5A427582733539FC41F89A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6E6E9EB66BA4311951DEB16E1472B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ADF4D7-0C1B-4A2E-9E37-0F0EB9DEFA20}"/>
      </w:docPartPr>
      <w:docPartBody>
        <w:p w:rsidR="00030C0A" w:rsidRDefault="00E612AE" w:rsidP="00E612AE">
          <w:pPr>
            <w:pStyle w:val="46E6E9EB66BA4311951DEB16E1472BFD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5B43EF5B8F40EC84292688C0FF95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3C737B-D11C-46BE-9757-6DFD21CED33D}"/>
      </w:docPartPr>
      <w:docPartBody>
        <w:p w:rsidR="00030C0A" w:rsidRDefault="00E612AE" w:rsidP="00E612AE">
          <w:pPr>
            <w:pStyle w:val="4E5B43EF5B8F40EC84292688C0FF953B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37B6E9A47B453FA8F7C90D2149E5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5D08EA-5807-40E1-AAF6-BADADE675EDA}"/>
      </w:docPartPr>
      <w:docPartBody>
        <w:p w:rsidR="00030C0A" w:rsidRDefault="00E612AE" w:rsidP="00E612AE">
          <w:pPr>
            <w:pStyle w:val="2437B6E9A47B453FA8F7C90D2149E538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F4DCE7FF8244DAA99609BF4B89F46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48CED73-0273-40F7-80CC-77ABA1BE00D3}"/>
      </w:docPartPr>
      <w:docPartBody>
        <w:p w:rsidR="00030C0A" w:rsidRDefault="00E612AE" w:rsidP="00E612AE">
          <w:pPr>
            <w:pStyle w:val="3F4DCE7FF8244DAA99609BF4B89F466A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B47F4D0EF424F81A43F10A9ED2C39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451D06-4A64-4798-9E4E-5FF1D0A4CA96}"/>
      </w:docPartPr>
      <w:docPartBody>
        <w:p w:rsidR="00030C0A" w:rsidRDefault="00E612AE" w:rsidP="00E612AE">
          <w:pPr>
            <w:pStyle w:val="3B47F4D0EF424F81A43F10A9ED2C3965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A2757803A44260B5FBA563241A7B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989FDE-8F96-43A5-937C-CC900354891D}"/>
      </w:docPartPr>
      <w:docPartBody>
        <w:p w:rsidR="00030C0A" w:rsidRDefault="00E612AE" w:rsidP="00E612AE">
          <w:pPr>
            <w:pStyle w:val="52A2757803A44260B5FBA563241A7B60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787C2815ABB4A938C33C872EE10CB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C2650B-1FD0-4F4D-8C60-A200FC0C46C9}"/>
      </w:docPartPr>
      <w:docPartBody>
        <w:p w:rsidR="00030C0A" w:rsidRDefault="00E612AE" w:rsidP="00E612AE">
          <w:pPr>
            <w:pStyle w:val="D787C2815ABB4A938C33C872EE10CBAD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A287D99FF741B293454E0D0D12F8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F0B814-CC11-4DB3-97CC-A293D28C2AE3}"/>
      </w:docPartPr>
      <w:docPartBody>
        <w:p w:rsidR="00030C0A" w:rsidRDefault="00E612AE" w:rsidP="00E612AE">
          <w:pPr>
            <w:pStyle w:val="AFA287D99FF741B293454E0D0D12F847"/>
          </w:pPr>
          <w:r w:rsidRPr="007960E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0AE2B42E11F429FA7BFEAF6785B21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974111-007A-4FAE-A0D6-0733BB92AE07}"/>
      </w:docPartPr>
      <w:docPartBody>
        <w:p w:rsidR="00030C0A" w:rsidRDefault="00E612AE" w:rsidP="00E612AE">
          <w:pPr>
            <w:pStyle w:val="60AE2B42E11F429FA7BFEAF6785B21F6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C6AB73AA33C4CCCA2BEDBAC7995AB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B8670A-5F8B-4A28-B3FB-6C9AEBD36263}"/>
      </w:docPartPr>
      <w:docPartBody>
        <w:p w:rsidR="00030C0A" w:rsidRDefault="00E612AE" w:rsidP="00E612AE">
          <w:pPr>
            <w:pStyle w:val="3C6AB73AA33C4CCCA2BEDBAC7995AB37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E85EFAD23F48BCB863D86540663C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BF41B0-F481-4D7B-8B12-A571A38DF012}"/>
      </w:docPartPr>
      <w:docPartBody>
        <w:p w:rsidR="00030C0A" w:rsidRDefault="00E612AE" w:rsidP="00E612AE">
          <w:pPr>
            <w:pStyle w:val="A1E85EFAD23F48BCB863D86540663C9E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224F4846F7C48A28A049CF2277534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75532D-16BF-4FD3-8B7A-A627F6031A12}"/>
      </w:docPartPr>
      <w:docPartBody>
        <w:p w:rsidR="00030C0A" w:rsidRDefault="00E612AE" w:rsidP="00E612AE">
          <w:pPr>
            <w:pStyle w:val="9224F4846F7C48A28A049CF227753457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7CB34977D64B22897C3860A5FBDB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879BCF-FF7E-44BD-9895-DE71D7A2FB2A}"/>
      </w:docPartPr>
      <w:docPartBody>
        <w:p w:rsidR="00030C0A" w:rsidRDefault="00E612AE" w:rsidP="00E612AE">
          <w:pPr>
            <w:pStyle w:val="137CB34977D64B22897C3860A5FBDBFC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D9537CB5954E67BB9D6C5B90A54E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F499A9-6345-45E8-AA6F-998BFB53D186}"/>
      </w:docPartPr>
      <w:docPartBody>
        <w:p w:rsidR="00030C0A" w:rsidRDefault="00E612AE" w:rsidP="00E612AE">
          <w:pPr>
            <w:pStyle w:val="7DD9537CB5954E67BB9D6C5B90A54E1A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96928D6A0B455FB0BBA52EC0D04A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672097-7992-4639-89DC-C95A0479EDE7}"/>
      </w:docPartPr>
      <w:docPartBody>
        <w:p w:rsidR="00030C0A" w:rsidRDefault="00E612AE" w:rsidP="00E612AE">
          <w:pPr>
            <w:pStyle w:val="1496928D6A0B455FB0BBA52EC0D04A90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9FE274C9A04E7A8DD3EE5AE58099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126A4A-A1A3-4D55-ACB3-38449CB7B860}"/>
      </w:docPartPr>
      <w:docPartBody>
        <w:p w:rsidR="00030C0A" w:rsidRDefault="00E612AE" w:rsidP="00E612AE">
          <w:pPr>
            <w:pStyle w:val="BE9FE274C9A04E7A8DD3EE5AE5809969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63F0AB3A8644DA4B7AE2141BA3B72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929F36-AB49-4139-BE46-B217FCB0EC1B}"/>
      </w:docPartPr>
      <w:docPartBody>
        <w:p w:rsidR="00030C0A" w:rsidRDefault="00E612AE" w:rsidP="00E612AE">
          <w:pPr>
            <w:pStyle w:val="863F0AB3A8644DA4B7AE2141BA3B722B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0965B2B387C47CF9EF43E6C9837E1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D3A695-12FB-478C-B9E3-C627068DB98E}"/>
      </w:docPartPr>
      <w:docPartBody>
        <w:p w:rsidR="00030C0A" w:rsidRDefault="00E612AE" w:rsidP="00E612AE">
          <w:pPr>
            <w:pStyle w:val="80965B2B387C47CF9EF43E6C9837E1F0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733DCD2C354E4281D2317EED71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1DCABA-8F86-4B09-8EC8-EB884F7EDC71}"/>
      </w:docPartPr>
      <w:docPartBody>
        <w:p w:rsidR="00030C0A" w:rsidRDefault="00E612AE" w:rsidP="00E612AE">
          <w:pPr>
            <w:pStyle w:val="F6733DCD2C354E4281D2317EED713D8C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F00BE62C5446C19E6F0AB683C71A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FD6C2D-B056-4961-952B-0A3FD75E0FE5}"/>
      </w:docPartPr>
      <w:docPartBody>
        <w:p w:rsidR="00030C0A" w:rsidRDefault="00E612AE" w:rsidP="00E612AE">
          <w:pPr>
            <w:pStyle w:val="C7F00BE62C5446C19E6F0AB683C71AAB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660590DDAE414CA3A4DCDA27F71F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B9AF2E-CB1C-431E-900D-7AF5582E7BF7}"/>
      </w:docPartPr>
      <w:docPartBody>
        <w:p w:rsidR="00030C0A" w:rsidRDefault="00E612AE" w:rsidP="00E612AE">
          <w:pPr>
            <w:pStyle w:val="3A660590DDAE414CA3A4DCDA27F71F8A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F066E48489424783CF5E6CD1C53B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5356C2-56C7-402D-A64C-1F7CCDCFB50F}"/>
      </w:docPartPr>
      <w:docPartBody>
        <w:p w:rsidR="00030C0A" w:rsidRDefault="00E612AE" w:rsidP="00E612AE">
          <w:pPr>
            <w:pStyle w:val="94F066E48489424783CF5E6CD1C53B8C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41E366D0106470D8C6A49BABE5D3F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85C87A5-FD3D-4DBA-8997-FA6A19F7DFF5}"/>
      </w:docPartPr>
      <w:docPartBody>
        <w:p w:rsidR="00030C0A" w:rsidRDefault="00E612AE" w:rsidP="00E612AE">
          <w:pPr>
            <w:pStyle w:val="F41E366D0106470D8C6A49BABE5D3FEC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F8CE65D74AA4E76B75FB002A04A9B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968E4E-0561-4DFA-A1A8-9110D5DF591E}"/>
      </w:docPartPr>
      <w:docPartBody>
        <w:p w:rsidR="00030C0A" w:rsidRDefault="00E612AE" w:rsidP="00E612AE">
          <w:pPr>
            <w:pStyle w:val="4F8CE65D74AA4E76B75FB002A04A9B78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2B56B961304542B2114925BE7734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87ACF8-7C19-4CCD-A182-31D0F6B9C720}"/>
      </w:docPartPr>
      <w:docPartBody>
        <w:p w:rsidR="00030C0A" w:rsidRDefault="00E612AE" w:rsidP="00E612AE">
          <w:pPr>
            <w:pStyle w:val="2D2B56B961304542B2114925BE773422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40300989CF442EB06C34DE7EB4AA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BCFCEC-B66A-48C1-9086-D548173A3801}"/>
      </w:docPartPr>
      <w:docPartBody>
        <w:p w:rsidR="00030C0A" w:rsidRDefault="00E612AE" w:rsidP="00E612AE">
          <w:pPr>
            <w:pStyle w:val="1440300989CF442EB06C34DE7EB4AABE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8933081A17A413785C7C3E6BB0248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585604-B5B9-4F29-81DC-D84733B9EB04}"/>
      </w:docPartPr>
      <w:docPartBody>
        <w:p w:rsidR="00030C0A" w:rsidRDefault="00E612AE" w:rsidP="00E612AE">
          <w:pPr>
            <w:pStyle w:val="F8933081A17A413785C7C3E6BB0248B1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33A1F1FBFB413BBB3EC1694A0907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EA4756-5DE8-4C26-BF39-866203493D52}"/>
      </w:docPartPr>
      <w:docPartBody>
        <w:p w:rsidR="00030C0A" w:rsidRDefault="00E612AE" w:rsidP="00E612AE">
          <w:pPr>
            <w:pStyle w:val="1633A1F1FBFB413BBB3EC1694A090789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41444D5E29E4935AC5C8E59A7EA97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5C2F41-F7BD-4E16-87FD-4067FB527722}"/>
      </w:docPartPr>
      <w:docPartBody>
        <w:p w:rsidR="00030C0A" w:rsidRDefault="00E612AE" w:rsidP="00E612AE">
          <w:pPr>
            <w:pStyle w:val="441444D5E29E4935AC5C8E59A7EA9746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54141CE9B2D44A09044734081B575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BFC775-2E2C-4F3D-90F2-96482FF48D64}"/>
      </w:docPartPr>
      <w:docPartBody>
        <w:p w:rsidR="00030C0A" w:rsidRDefault="00E612AE" w:rsidP="00E612AE">
          <w:pPr>
            <w:pStyle w:val="E54141CE9B2D44A09044734081B5757D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027FC12A2A34957A168DBD41CDBAB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1315BF-A544-489C-8CF8-13A892061834}"/>
      </w:docPartPr>
      <w:docPartBody>
        <w:p w:rsidR="00030C0A" w:rsidRDefault="00E612AE" w:rsidP="00E612AE">
          <w:pPr>
            <w:pStyle w:val="C027FC12A2A34957A168DBD41CDBABF6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92779B4C91F420BAEA13D69FE5864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10012C-E492-4817-9B0B-9B65768C8CD7}"/>
      </w:docPartPr>
      <w:docPartBody>
        <w:p w:rsidR="00030C0A" w:rsidRDefault="00E612AE" w:rsidP="00E612AE">
          <w:pPr>
            <w:pStyle w:val="492779B4C91F420BAEA13D69FE5864FF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4741459CC444AC8EADDFE15BF351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8BD5A8-90E9-4EDA-98D4-43702392556F}"/>
      </w:docPartPr>
      <w:docPartBody>
        <w:p w:rsidR="00030C0A" w:rsidRDefault="00E612AE" w:rsidP="00E612AE">
          <w:pPr>
            <w:pStyle w:val="CC4741459CC444AC8EADDFE15BF35190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77A851A1FA74E1393DE0C8DC80DCD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DB2D1F-6C10-408C-965E-B10790BDEECD}"/>
      </w:docPartPr>
      <w:docPartBody>
        <w:p w:rsidR="00030C0A" w:rsidRDefault="00E612AE" w:rsidP="00E612AE">
          <w:pPr>
            <w:pStyle w:val="977A851A1FA74E1393DE0C8DC80DCD16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2A8BFA162043D98344699369BCCD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CED986-D0B7-440B-84A6-404EA5D1CE04}"/>
      </w:docPartPr>
      <w:docPartBody>
        <w:p w:rsidR="00030C0A" w:rsidRDefault="00E612AE" w:rsidP="00E612AE">
          <w:pPr>
            <w:pStyle w:val="0C2A8BFA162043D98344699369BCCD54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82BE80533248CF9788F74FFF8F73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95A19C-D9AC-4025-BEE3-4CEA11C73B7D}"/>
      </w:docPartPr>
      <w:docPartBody>
        <w:p w:rsidR="00030C0A" w:rsidRDefault="00E612AE" w:rsidP="00E612AE">
          <w:pPr>
            <w:pStyle w:val="D382BE80533248CF9788F74FFF8F7382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409AF66A2A45C2A228CF72903B87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78964B-0F7F-4A1A-88D8-C053977103A2}"/>
      </w:docPartPr>
      <w:docPartBody>
        <w:p w:rsidR="00030C0A" w:rsidRDefault="00E612AE" w:rsidP="00E612AE">
          <w:pPr>
            <w:pStyle w:val="58409AF66A2A45C2A228CF72903B87AB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DC1D55E8FF4FEC9A1FD61039D878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FF3DCD-8E81-49BC-B250-5D045DAA1AB1}"/>
      </w:docPartPr>
      <w:docPartBody>
        <w:p w:rsidR="00030C0A" w:rsidRDefault="00E612AE" w:rsidP="00E612AE">
          <w:pPr>
            <w:pStyle w:val="02DC1D55E8FF4FEC9A1FD61039D878BB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88151AE8CD94B42816304A0F1BFD8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EAFD57-C714-46E7-893A-21CB1BB7F1C9}"/>
      </w:docPartPr>
      <w:docPartBody>
        <w:p w:rsidR="00030C0A" w:rsidRDefault="00E612AE" w:rsidP="00E612AE">
          <w:pPr>
            <w:pStyle w:val="E88151AE8CD94B42816304A0F1BFD808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BD26A2A76E5442CA8BCE2A6A2A196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2DBD09-2007-4AFD-96F9-7E4CA1806EAC}"/>
      </w:docPartPr>
      <w:docPartBody>
        <w:p w:rsidR="00030C0A" w:rsidRDefault="00E612AE" w:rsidP="00E612AE">
          <w:pPr>
            <w:pStyle w:val="9BD26A2A76E5442CA8BCE2A6A2A196D8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60B2AE9F22A493AB1299712F61D12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7017A04-00AE-47A0-918C-53CA19A36269}"/>
      </w:docPartPr>
      <w:docPartBody>
        <w:p w:rsidR="00030C0A" w:rsidRDefault="00E612AE" w:rsidP="00E612AE">
          <w:pPr>
            <w:pStyle w:val="360B2AE9F22A493AB1299712F61D1246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027029CDB04BBB85E1B68A67956A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C6E935-6FF3-4E9C-B993-1E3AE5816802}"/>
      </w:docPartPr>
      <w:docPartBody>
        <w:p w:rsidR="00030C0A" w:rsidRDefault="00E612AE" w:rsidP="00E612AE">
          <w:pPr>
            <w:pStyle w:val="F3027029CDB04BBB85E1B68A67956AEF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63B6C03D6F4E2D87F661207CDEA6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E4EA64-280F-4668-AD60-F1E7ACC2F4CD}"/>
      </w:docPartPr>
      <w:docPartBody>
        <w:p w:rsidR="00030C0A" w:rsidRDefault="00E612AE" w:rsidP="00E612AE">
          <w:pPr>
            <w:pStyle w:val="C563B6C03D6F4E2D87F661207CDEA6A7"/>
          </w:pPr>
          <w:r w:rsidRPr="007960E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53C14AA7C94649BBD7851014627C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145912-5E7F-4E79-976A-595499708335}"/>
      </w:docPartPr>
      <w:docPartBody>
        <w:p w:rsidR="00030C0A" w:rsidRDefault="00E612AE" w:rsidP="00E612AE">
          <w:pPr>
            <w:pStyle w:val="5853C14AA7C94649BBD7851014627CA0"/>
          </w:pPr>
          <w:r w:rsidRPr="007960E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33E132D1E240459AD2FBBD06B66B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6EB3DC-C60E-4D91-8FAA-07BAF59D41BC}"/>
      </w:docPartPr>
      <w:docPartBody>
        <w:p w:rsidR="00030C0A" w:rsidRDefault="00E612AE" w:rsidP="00E612AE">
          <w:pPr>
            <w:pStyle w:val="9133E132D1E240459AD2FBBD06B66BA6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B12C9ED01A346C782270932D7EBF4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9F5AA8-5A31-41B9-A58C-1B4122665F83}"/>
      </w:docPartPr>
      <w:docPartBody>
        <w:p w:rsidR="00030C0A" w:rsidRDefault="00E612AE" w:rsidP="00E612AE">
          <w:pPr>
            <w:pStyle w:val="5B12C9ED01A346C782270932D7EBF4E6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F4AE272C2C48949393F59647D395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E32C55-56D0-43A4-8F6C-5269E1FFE5F0}"/>
      </w:docPartPr>
      <w:docPartBody>
        <w:p w:rsidR="00030C0A" w:rsidRDefault="00E612AE" w:rsidP="00E612AE">
          <w:pPr>
            <w:pStyle w:val="32F4AE272C2C48949393F59647D395A8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54BC90F43C48759BF4492B7083D0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867E89-4CD0-4895-A2DE-DF3D20422A99}"/>
      </w:docPartPr>
      <w:docPartBody>
        <w:p w:rsidR="00030C0A" w:rsidRDefault="00E612AE" w:rsidP="00E612AE">
          <w:pPr>
            <w:pStyle w:val="B254BC90F43C48759BF4492B7083D0DB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16258E73624FBD9A2DB8B3AD393A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14DFA2-975B-4942-83C0-CC85CBE40545}"/>
      </w:docPartPr>
      <w:docPartBody>
        <w:p w:rsidR="00030C0A" w:rsidRDefault="00E612AE" w:rsidP="00E612AE">
          <w:pPr>
            <w:pStyle w:val="CC16258E73624FBD9A2DB8B3AD393A0D"/>
          </w:pPr>
          <w:r w:rsidRPr="007960E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BADE1AF26B4AEBAA8782CF89FA1F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6288C4-5AED-4205-8820-032FFB542772}"/>
      </w:docPartPr>
      <w:docPartBody>
        <w:p w:rsidR="00030C0A" w:rsidRDefault="00E612AE" w:rsidP="00E612AE">
          <w:pPr>
            <w:pStyle w:val="DDBADE1AF26B4AEBAA8782CF89FA1F68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6B0CA16BB54E07B4358D83CAF6749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0BDF26-72F3-4A58-B3F6-D655E5D46535}"/>
      </w:docPartPr>
      <w:docPartBody>
        <w:p w:rsidR="00030C0A" w:rsidRDefault="00E612AE" w:rsidP="00E612AE">
          <w:pPr>
            <w:pStyle w:val="116B0CA16BB54E07B4358D83CAF67492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0DB3943533473C948EDF7AF3010F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C66F56-5987-453E-9EA5-4F25EB992F7F}"/>
      </w:docPartPr>
      <w:docPartBody>
        <w:p w:rsidR="00030C0A" w:rsidRDefault="00E612AE" w:rsidP="00E612AE">
          <w:pPr>
            <w:pStyle w:val="E60DB3943533473C948EDF7AF3010F75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D476785EE84D0F8510F4E23A482D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B67DD3-54BF-4629-AE33-2B259D79D7B5}"/>
      </w:docPartPr>
      <w:docPartBody>
        <w:p w:rsidR="00030C0A" w:rsidRDefault="00E612AE" w:rsidP="00E612AE">
          <w:pPr>
            <w:pStyle w:val="7FD476785EE84D0F8510F4E23A482D7C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17532A393E4BC2A8E97FAE7476E9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2D55A4-9E47-4ABF-9FB9-6DB89277A7C3}"/>
      </w:docPartPr>
      <w:docPartBody>
        <w:p w:rsidR="00030C0A" w:rsidRDefault="00E612AE" w:rsidP="00E612AE">
          <w:pPr>
            <w:pStyle w:val="7217532A393E4BC2A8E97FAE7476E9A1"/>
          </w:pPr>
          <w:r w:rsidRPr="007960E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4457B02AC7478F957FDFF79DE3C8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92C340-0F24-43A9-8CBC-AEB8556A4E1F}"/>
      </w:docPartPr>
      <w:docPartBody>
        <w:p w:rsidR="00030C0A" w:rsidRDefault="00E612AE" w:rsidP="00E612AE">
          <w:pPr>
            <w:pStyle w:val="154457B02AC7478F957FDFF79DE3C8F0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9D97153EBDC4EF4955F932BACBBCE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144E7C-57E5-430F-90B2-5B253D1D5535}"/>
      </w:docPartPr>
      <w:docPartBody>
        <w:p w:rsidR="00030C0A" w:rsidRDefault="00E612AE" w:rsidP="00E612AE">
          <w:pPr>
            <w:pStyle w:val="89D97153EBDC4EF4955F932BACBBCEFF"/>
          </w:pPr>
          <w:r w:rsidRPr="00955AD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01"/>
    <w:rsid w:val="00030C0A"/>
    <w:rsid w:val="002062B5"/>
    <w:rsid w:val="00466FDF"/>
    <w:rsid w:val="005B2DF1"/>
    <w:rsid w:val="006229B2"/>
    <w:rsid w:val="00637AD4"/>
    <w:rsid w:val="006F6631"/>
    <w:rsid w:val="007C71A9"/>
    <w:rsid w:val="0086225F"/>
    <w:rsid w:val="009F450A"/>
    <w:rsid w:val="00A2472A"/>
    <w:rsid w:val="00AB4F71"/>
    <w:rsid w:val="00AC7B55"/>
    <w:rsid w:val="00B52E9C"/>
    <w:rsid w:val="00C2446B"/>
    <w:rsid w:val="00D15761"/>
    <w:rsid w:val="00DE6901"/>
    <w:rsid w:val="00E612AE"/>
    <w:rsid w:val="00F86C6C"/>
    <w:rsid w:val="00FA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612AE"/>
    <w:rPr>
      <w:color w:val="808080"/>
    </w:rPr>
  </w:style>
  <w:style w:type="paragraph" w:customStyle="1" w:styleId="4D40B2C9597442FD81D2A47602D6F1AC">
    <w:name w:val="4D40B2C9597442FD81D2A47602D6F1AC"/>
    <w:rPr>
      <w:lang w:val="en-GB" w:eastAsia="en-GB"/>
    </w:rPr>
  </w:style>
  <w:style w:type="paragraph" w:customStyle="1" w:styleId="70623F2F712446D899DB87800FEB94CA">
    <w:name w:val="70623F2F712446D899DB87800FEB94CA"/>
    <w:rPr>
      <w:lang w:val="en-GB" w:eastAsia="en-GB"/>
    </w:rPr>
  </w:style>
  <w:style w:type="paragraph" w:customStyle="1" w:styleId="CCF34A87C7A74DA88576709A758A3838">
    <w:name w:val="CCF34A87C7A74DA88576709A758A3838"/>
    <w:rPr>
      <w:lang w:val="en-GB" w:eastAsia="en-GB"/>
    </w:rPr>
  </w:style>
  <w:style w:type="paragraph" w:customStyle="1" w:styleId="47DB37BAA0744AE3993CE4976C18EFD9">
    <w:name w:val="47DB37BAA0744AE3993CE4976C18EFD9"/>
    <w:rPr>
      <w:lang w:val="en-GB" w:eastAsia="en-GB"/>
    </w:rPr>
  </w:style>
  <w:style w:type="paragraph" w:customStyle="1" w:styleId="7D004E2E79194E378C462C286C8FAA13">
    <w:name w:val="7D004E2E79194E378C462C286C8FAA13"/>
    <w:rPr>
      <w:lang w:val="en-GB" w:eastAsia="en-GB"/>
    </w:rPr>
  </w:style>
  <w:style w:type="paragraph" w:customStyle="1" w:styleId="CC1666A2FA5A427582733539FC41F89A">
    <w:name w:val="CC1666A2FA5A427582733539FC41F89A"/>
    <w:rsid w:val="00E612AE"/>
    <w:rPr>
      <w:lang w:val="en-GB" w:eastAsia="en-GB"/>
    </w:rPr>
  </w:style>
  <w:style w:type="paragraph" w:customStyle="1" w:styleId="46E6E9EB66BA4311951DEB16E1472BFD">
    <w:name w:val="46E6E9EB66BA4311951DEB16E1472BFD"/>
    <w:rsid w:val="00E612AE"/>
    <w:rPr>
      <w:lang w:val="en-GB" w:eastAsia="en-GB"/>
    </w:rPr>
  </w:style>
  <w:style w:type="paragraph" w:customStyle="1" w:styleId="4E5B43EF5B8F40EC84292688C0FF953B">
    <w:name w:val="4E5B43EF5B8F40EC84292688C0FF953B"/>
    <w:rsid w:val="00E612AE"/>
    <w:rPr>
      <w:lang w:val="en-GB" w:eastAsia="en-GB"/>
    </w:rPr>
  </w:style>
  <w:style w:type="paragraph" w:customStyle="1" w:styleId="2437B6E9A47B453FA8F7C90D2149E538">
    <w:name w:val="2437B6E9A47B453FA8F7C90D2149E538"/>
    <w:rsid w:val="00E612AE"/>
    <w:rPr>
      <w:lang w:val="en-GB" w:eastAsia="en-GB"/>
    </w:rPr>
  </w:style>
  <w:style w:type="paragraph" w:customStyle="1" w:styleId="3F4DCE7FF8244DAA99609BF4B89F466A">
    <w:name w:val="3F4DCE7FF8244DAA99609BF4B89F466A"/>
    <w:rsid w:val="00E612AE"/>
    <w:rPr>
      <w:lang w:val="en-GB" w:eastAsia="en-GB"/>
    </w:rPr>
  </w:style>
  <w:style w:type="paragraph" w:customStyle="1" w:styleId="3B47F4D0EF424F81A43F10A9ED2C3965">
    <w:name w:val="3B47F4D0EF424F81A43F10A9ED2C3965"/>
    <w:rsid w:val="00E612AE"/>
    <w:rPr>
      <w:lang w:val="en-GB" w:eastAsia="en-GB"/>
    </w:rPr>
  </w:style>
  <w:style w:type="paragraph" w:customStyle="1" w:styleId="52A2757803A44260B5FBA563241A7B60">
    <w:name w:val="52A2757803A44260B5FBA563241A7B60"/>
    <w:rsid w:val="00E612AE"/>
    <w:rPr>
      <w:lang w:val="en-GB" w:eastAsia="en-GB"/>
    </w:rPr>
  </w:style>
  <w:style w:type="paragraph" w:customStyle="1" w:styleId="D787C2815ABB4A938C33C872EE10CBAD">
    <w:name w:val="D787C2815ABB4A938C33C872EE10CBAD"/>
    <w:rsid w:val="00E612AE"/>
    <w:rPr>
      <w:lang w:val="en-GB" w:eastAsia="en-GB"/>
    </w:rPr>
  </w:style>
  <w:style w:type="paragraph" w:customStyle="1" w:styleId="AFA287D99FF741B293454E0D0D12F847">
    <w:name w:val="AFA287D99FF741B293454E0D0D12F847"/>
    <w:rsid w:val="00E612AE"/>
    <w:rPr>
      <w:lang w:val="en-GB" w:eastAsia="en-GB"/>
    </w:rPr>
  </w:style>
  <w:style w:type="paragraph" w:customStyle="1" w:styleId="60AE2B42E11F429FA7BFEAF6785B21F6">
    <w:name w:val="60AE2B42E11F429FA7BFEAF6785B21F6"/>
    <w:rsid w:val="00E612AE"/>
    <w:rPr>
      <w:lang w:val="en-GB" w:eastAsia="en-GB"/>
    </w:rPr>
  </w:style>
  <w:style w:type="paragraph" w:customStyle="1" w:styleId="3C6AB73AA33C4CCCA2BEDBAC7995AB37">
    <w:name w:val="3C6AB73AA33C4CCCA2BEDBAC7995AB37"/>
    <w:rsid w:val="00E612AE"/>
    <w:rPr>
      <w:lang w:val="en-GB" w:eastAsia="en-GB"/>
    </w:rPr>
  </w:style>
  <w:style w:type="paragraph" w:customStyle="1" w:styleId="A1E85EFAD23F48BCB863D86540663C9E">
    <w:name w:val="A1E85EFAD23F48BCB863D86540663C9E"/>
    <w:rsid w:val="00E612AE"/>
    <w:rPr>
      <w:lang w:val="en-GB" w:eastAsia="en-GB"/>
    </w:rPr>
  </w:style>
  <w:style w:type="paragraph" w:customStyle="1" w:styleId="9224F4846F7C48A28A049CF227753457">
    <w:name w:val="9224F4846F7C48A28A049CF227753457"/>
    <w:rsid w:val="00E612AE"/>
    <w:rPr>
      <w:lang w:val="en-GB" w:eastAsia="en-GB"/>
    </w:rPr>
  </w:style>
  <w:style w:type="paragraph" w:customStyle="1" w:styleId="137CB34977D64B22897C3860A5FBDBFC">
    <w:name w:val="137CB34977D64B22897C3860A5FBDBFC"/>
    <w:rsid w:val="00E612AE"/>
    <w:rPr>
      <w:lang w:val="en-GB" w:eastAsia="en-GB"/>
    </w:rPr>
  </w:style>
  <w:style w:type="paragraph" w:customStyle="1" w:styleId="7DD9537CB5954E67BB9D6C5B90A54E1A">
    <w:name w:val="7DD9537CB5954E67BB9D6C5B90A54E1A"/>
    <w:rsid w:val="00E612AE"/>
    <w:rPr>
      <w:lang w:val="en-GB" w:eastAsia="en-GB"/>
    </w:rPr>
  </w:style>
  <w:style w:type="paragraph" w:customStyle="1" w:styleId="1496928D6A0B455FB0BBA52EC0D04A90">
    <w:name w:val="1496928D6A0B455FB0BBA52EC0D04A90"/>
    <w:rsid w:val="00E612AE"/>
    <w:rPr>
      <w:lang w:val="en-GB" w:eastAsia="en-GB"/>
    </w:rPr>
  </w:style>
  <w:style w:type="paragraph" w:customStyle="1" w:styleId="BE9FE274C9A04E7A8DD3EE5AE5809969">
    <w:name w:val="BE9FE274C9A04E7A8DD3EE5AE5809969"/>
    <w:rsid w:val="00E612AE"/>
    <w:rPr>
      <w:lang w:val="en-GB" w:eastAsia="en-GB"/>
    </w:rPr>
  </w:style>
  <w:style w:type="paragraph" w:customStyle="1" w:styleId="863F0AB3A8644DA4B7AE2141BA3B722B">
    <w:name w:val="863F0AB3A8644DA4B7AE2141BA3B722B"/>
    <w:rsid w:val="00E612AE"/>
    <w:rPr>
      <w:lang w:val="en-GB" w:eastAsia="en-GB"/>
    </w:rPr>
  </w:style>
  <w:style w:type="paragraph" w:customStyle="1" w:styleId="80965B2B387C47CF9EF43E6C9837E1F0">
    <w:name w:val="80965B2B387C47CF9EF43E6C9837E1F0"/>
    <w:rsid w:val="00E612AE"/>
    <w:rPr>
      <w:lang w:val="en-GB" w:eastAsia="en-GB"/>
    </w:rPr>
  </w:style>
  <w:style w:type="paragraph" w:customStyle="1" w:styleId="F6733DCD2C354E4281D2317EED713D8C">
    <w:name w:val="F6733DCD2C354E4281D2317EED713D8C"/>
    <w:rsid w:val="00E612AE"/>
    <w:rPr>
      <w:lang w:val="en-GB" w:eastAsia="en-GB"/>
    </w:rPr>
  </w:style>
  <w:style w:type="paragraph" w:customStyle="1" w:styleId="C7F00BE62C5446C19E6F0AB683C71AAB">
    <w:name w:val="C7F00BE62C5446C19E6F0AB683C71AAB"/>
    <w:rsid w:val="00E612AE"/>
    <w:rPr>
      <w:lang w:val="en-GB" w:eastAsia="en-GB"/>
    </w:rPr>
  </w:style>
  <w:style w:type="paragraph" w:customStyle="1" w:styleId="3A660590DDAE414CA3A4DCDA27F71F8A">
    <w:name w:val="3A660590DDAE414CA3A4DCDA27F71F8A"/>
    <w:rsid w:val="00E612AE"/>
    <w:rPr>
      <w:lang w:val="en-GB" w:eastAsia="en-GB"/>
    </w:rPr>
  </w:style>
  <w:style w:type="paragraph" w:customStyle="1" w:styleId="94F066E48489424783CF5E6CD1C53B8C">
    <w:name w:val="94F066E48489424783CF5E6CD1C53B8C"/>
    <w:rsid w:val="00E612AE"/>
    <w:rPr>
      <w:lang w:val="en-GB" w:eastAsia="en-GB"/>
    </w:rPr>
  </w:style>
  <w:style w:type="paragraph" w:customStyle="1" w:styleId="F41E366D0106470D8C6A49BABE5D3FEC">
    <w:name w:val="F41E366D0106470D8C6A49BABE5D3FEC"/>
    <w:rsid w:val="00E612AE"/>
    <w:rPr>
      <w:lang w:val="en-GB" w:eastAsia="en-GB"/>
    </w:rPr>
  </w:style>
  <w:style w:type="paragraph" w:customStyle="1" w:styleId="4F8CE65D74AA4E76B75FB002A04A9B78">
    <w:name w:val="4F8CE65D74AA4E76B75FB002A04A9B78"/>
    <w:rsid w:val="00E612AE"/>
    <w:rPr>
      <w:lang w:val="en-GB" w:eastAsia="en-GB"/>
    </w:rPr>
  </w:style>
  <w:style w:type="paragraph" w:customStyle="1" w:styleId="2D2B56B961304542B2114925BE773422">
    <w:name w:val="2D2B56B961304542B2114925BE773422"/>
    <w:rsid w:val="00E612AE"/>
    <w:rPr>
      <w:lang w:val="en-GB" w:eastAsia="en-GB"/>
    </w:rPr>
  </w:style>
  <w:style w:type="paragraph" w:customStyle="1" w:styleId="1440300989CF442EB06C34DE7EB4AABE">
    <w:name w:val="1440300989CF442EB06C34DE7EB4AABE"/>
    <w:rsid w:val="00E612AE"/>
    <w:rPr>
      <w:lang w:val="en-GB" w:eastAsia="en-GB"/>
    </w:rPr>
  </w:style>
  <w:style w:type="paragraph" w:customStyle="1" w:styleId="F8933081A17A413785C7C3E6BB0248B1">
    <w:name w:val="F8933081A17A413785C7C3E6BB0248B1"/>
    <w:rsid w:val="00E612AE"/>
    <w:rPr>
      <w:lang w:val="en-GB" w:eastAsia="en-GB"/>
    </w:rPr>
  </w:style>
  <w:style w:type="paragraph" w:customStyle="1" w:styleId="1633A1F1FBFB413BBB3EC1694A090789">
    <w:name w:val="1633A1F1FBFB413BBB3EC1694A090789"/>
    <w:rsid w:val="00E612AE"/>
    <w:rPr>
      <w:lang w:val="en-GB" w:eastAsia="en-GB"/>
    </w:rPr>
  </w:style>
  <w:style w:type="paragraph" w:customStyle="1" w:styleId="441444D5E29E4935AC5C8E59A7EA9746">
    <w:name w:val="441444D5E29E4935AC5C8E59A7EA9746"/>
    <w:rsid w:val="00E612AE"/>
    <w:rPr>
      <w:lang w:val="en-GB" w:eastAsia="en-GB"/>
    </w:rPr>
  </w:style>
  <w:style w:type="paragraph" w:customStyle="1" w:styleId="E54141CE9B2D44A09044734081B5757D">
    <w:name w:val="E54141CE9B2D44A09044734081B5757D"/>
    <w:rsid w:val="00E612AE"/>
    <w:rPr>
      <w:lang w:val="en-GB" w:eastAsia="en-GB"/>
    </w:rPr>
  </w:style>
  <w:style w:type="paragraph" w:customStyle="1" w:styleId="C027FC12A2A34957A168DBD41CDBABF6">
    <w:name w:val="C027FC12A2A34957A168DBD41CDBABF6"/>
    <w:rsid w:val="00E612AE"/>
    <w:rPr>
      <w:lang w:val="en-GB" w:eastAsia="en-GB"/>
    </w:rPr>
  </w:style>
  <w:style w:type="paragraph" w:customStyle="1" w:styleId="492779B4C91F420BAEA13D69FE5864FF">
    <w:name w:val="492779B4C91F420BAEA13D69FE5864FF"/>
    <w:rsid w:val="00E612AE"/>
    <w:rPr>
      <w:lang w:val="en-GB" w:eastAsia="en-GB"/>
    </w:rPr>
  </w:style>
  <w:style w:type="paragraph" w:customStyle="1" w:styleId="CC4741459CC444AC8EADDFE15BF35190">
    <w:name w:val="CC4741459CC444AC8EADDFE15BF35190"/>
    <w:rsid w:val="00E612AE"/>
    <w:rPr>
      <w:lang w:val="en-GB" w:eastAsia="en-GB"/>
    </w:rPr>
  </w:style>
  <w:style w:type="paragraph" w:customStyle="1" w:styleId="977A851A1FA74E1393DE0C8DC80DCD16">
    <w:name w:val="977A851A1FA74E1393DE0C8DC80DCD16"/>
    <w:rsid w:val="00E612AE"/>
    <w:rPr>
      <w:lang w:val="en-GB" w:eastAsia="en-GB"/>
    </w:rPr>
  </w:style>
  <w:style w:type="paragraph" w:customStyle="1" w:styleId="0C2A8BFA162043D98344699369BCCD54">
    <w:name w:val="0C2A8BFA162043D98344699369BCCD54"/>
    <w:rsid w:val="00E612AE"/>
    <w:rPr>
      <w:lang w:val="en-GB" w:eastAsia="en-GB"/>
    </w:rPr>
  </w:style>
  <w:style w:type="paragraph" w:customStyle="1" w:styleId="D382BE80533248CF9788F74FFF8F7382">
    <w:name w:val="D382BE80533248CF9788F74FFF8F7382"/>
    <w:rsid w:val="00E612AE"/>
    <w:rPr>
      <w:lang w:val="en-GB" w:eastAsia="en-GB"/>
    </w:rPr>
  </w:style>
  <w:style w:type="paragraph" w:customStyle="1" w:styleId="58409AF66A2A45C2A228CF72903B87AB">
    <w:name w:val="58409AF66A2A45C2A228CF72903B87AB"/>
    <w:rsid w:val="00E612AE"/>
    <w:rPr>
      <w:lang w:val="en-GB" w:eastAsia="en-GB"/>
    </w:rPr>
  </w:style>
  <w:style w:type="paragraph" w:customStyle="1" w:styleId="02DC1D55E8FF4FEC9A1FD61039D878BB">
    <w:name w:val="02DC1D55E8FF4FEC9A1FD61039D878BB"/>
    <w:rsid w:val="00E612AE"/>
    <w:rPr>
      <w:lang w:val="en-GB" w:eastAsia="en-GB"/>
    </w:rPr>
  </w:style>
  <w:style w:type="paragraph" w:customStyle="1" w:styleId="E88151AE8CD94B42816304A0F1BFD808">
    <w:name w:val="E88151AE8CD94B42816304A0F1BFD808"/>
    <w:rsid w:val="00E612AE"/>
    <w:rPr>
      <w:lang w:val="en-GB" w:eastAsia="en-GB"/>
    </w:rPr>
  </w:style>
  <w:style w:type="paragraph" w:customStyle="1" w:styleId="9BD26A2A76E5442CA8BCE2A6A2A196D8">
    <w:name w:val="9BD26A2A76E5442CA8BCE2A6A2A196D8"/>
    <w:rsid w:val="00E612AE"/>
    <w:rPr>
      <w:lang w:val="en-GB" w:eastAsia="en-GB"/>
    </w:rPr>
  </w:style>
  <w:style w:type="paragraph" w:customStyle="1" w:styleId="360B2AE9F22A493AB1299712F61D1246">
    <w:name w:val="360B2AE9F22A493AB1299712F61D1246"/>
    <w:rsid w:val="00E612AE"/>
    <w:rPr>
      <w:lang w:val="en-GB" w:eastAsia="en-GB"/>
    </w:rPr>
  </w:style>
  <w:style w:type="paragraph" w:customStyle="1" w:styleId="F3027029CDB04BBB85E1B68A67956AEF">
    <w:name w:val="F3027029CDB04BBB85E1B68A67956AEF"/>
    <w:rsid w:val="00E612AE"/>
    <w:rPr>
      <w:lang w:val="en-GB" w:eastAsia="en-GB"/>
    </w:rPr>
  </w:style>
  <w:style w:type="paragraph" w:customStyle="1" w:styleId="C563B6C03D6F4E2D87F661207CDEA6A7">
    <w:name w:val="C563B6C03D6F4E2D87F661207CDEA6A7"/>
    <w:rsid w:val="00E612AE"/>
    <w:rPr>
      <w:lang w:val="en-GB" w:eastAsia="en-GB"/>
    </w:rPr>
  </w:style>
  <w:style w:type="paragraph" w:customStyle="1" w:styleId="5853C14AA7C94649BBD7851014627CA0">
    <w:name w:val="5853C14AA7C94649BBD7851014627CA0"/>
    <w:rsid w:val="00E612AE"/>
    <w:rPr>
      <w:lang w:val="en-GB" w:eastAsia="en-GB"/>
    </w:rPr>
  </w:style>
  <w:style w:type="paragraph" w:customStyle="1" w:styleId="9133E132D1E240459AD2FBBD06B66BA6">
    <w:name w:val="9133E132D1E240459AD2FBBD06B66BA6"/>
    <w:rsid w:val="00E612AE"/>
    <w:rPr>
      <w:lang w:val="en-GB" w:eastAsia="en-GB"/>
    </w:rPr>
  </w:style>
  <w:style w:type="paragraph" w:customStyle="1" w:styleId="5B12C9ED01A346C782270932D7EBF4E6">
    <w:name w:val="5B12C9ED01A346C782270932D7EBF4E6"/>
    <w:rsid w:val="00E612AE"/>
    <w:rPr>
      <w:lang w:val="en-GB" w:eastAsia="en-GB"/>
    </w:rPr>
  </w:style>
  <w:style w:type="paragraph" w:customStyle="1" w:styleId="32F4AE272C2C48949393F59647D395A8">
    <w:name w:val="32F4AE272C2C48949393F59647D395A8"/>
    <w:rsid w:val="00E612AE"/>
    <w:rPr>
      <w:lang w:val="en-GB" w:eastAsia="en-GB"/>
    </w:rPr>
  </w:style>
  <w:style w:type="paragraph" w:customStyle="1" w:styleId="B254BC90F43C48759BF4492B7083D0DB">
    <w:name w:val="B254BC90F43C48759BF4492B7083D0DB"/>
    <w:rsid w:val="00E612AE"/>
    <w:rPr>
      <w:lang w:val="en-GB" w:eastAsia="en-GB"/>
    </w:rPr>
  </w:style>
  <w:style w:type="paragraph" w:customStyle="1" w:styleId="CC16258E73624FBD9A2DB8B3AD393A0D">
    <w:name w:val="CC16258E73624FBD9A2DB8B3AD393A0D"/>
    <w:rsid w:val="00E612AE"/>
    <w:rPr>
      <w:lang w:val="en-GB" w:eastAsia="en-GB"/>
    </w:rPr>
  </w:style>
  <w:style w:type="paragraph" w:customStyle="1" w:styleId="DDBADE1AF26B4AEBAA8782CF89FA1F68">
    <w:name w:val="DDBADE1AF26B4AEBAA8782CF89FA1F68"/>
    <w:rsid w:val="00E612AE"/>
    <w:rPr>
      <w:lang w:val="en-GB" w:eastAsia="en-GB"/>
    </w:rPr>
  </w:style>
  <w:style w:type="paragraph" w:customStyle="1" w:styleId="116B0CA16BB54E07B4358D83CAF67492">
    <w:name w:val="116B0CA16BB54E07B4358D83CAF67492"/>
    <w:rsid w:val="00E612AE"/>
    <w:rPr>
      <w:lang w:val="en-GB" w:eastAsia="en-GB"/>
    </w:rPr>
  </w:style>
  <w:style w:type="paragraph" w:customStyle="1" w:styleId="E60DB3943533473C948EDF7AF3010F75">
    <w:name w:val="E60DB3943533473C948EDF7AF3010F75"/>
    <w:rsid w:val="00E612AE"/>
    <w:rPr>
      <w:lang w:val="en-GB" w:eastAsia="en-GB"/>
    </w:rPr>
  </w:style>
  <w:style w:type="paragraph" w:customStyle="1" w:styleId="7FD476785EE84D0F8510F4E23A482D7C">
    <w:name w:val="7FD476785EE84D0F8510F4E23A482D7C"/>
    <w:rsid w:val="00E612AE"/>
    <w:rPr>
      <w:lang w:val="en-GB" w:eastAsia="en-GB"/>
    </w:rPr>
  </w:style>
  <w:style w:type="paragraph" w:customStyle="1" w:styleId="7217532A393E4BC2A8E97FAE7476E9A1">
    <w:name w:val="7217532A393E4BC2A8E97FAE7476E9A1"/>
    <w:rsid w:val="00E612AE"/>
    <w:rPr>
      <w:lang w:val="en-GB" w:eastAsia="en-GB"/>
    </w:rPr>
  </w:style>
  <w:style w:type="paragraph" w:customStyle="1" w:styleId="154457B02AC7478F957FDFF79DE3C8F0">
    <w:name w:val="154457B02AC7478F957FDFF79DE3C8F0"/>
    <w:rsid w:val="00E612AE"/>
    <w:rPr>
      <w:lang w:val="en-GB" w:eastAsia="en-GB"/>
    </w:rPr>
  </w:style>
  <w:style w:type="paragraph" w:customStyle="1" w:styleId="89D97153EBDC4EF4955F932BACBBCEFF">
    <w:name w:val="89D97153EBDC4EF4955F932BACBBCEFF"/>
    <w:rsid w:val="00E612AE"/>
    <w:rPr>
      <w:lang w:val="en-GB" w:eastAsia="en-GB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49BA8-F2C6-4D14-B521-EA121B1E6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2</Pages>
  <Words>2276</Words>
  <Characters>12974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Newar</dc:creator>
  <cp:keywords/>
  <dc:description/>
  <cp:lastModifiedBy>Sasha Newar</cp:lastModifiedBy>
  <cp:revision>4</cp:revision>
  <dcterms:created xsi:type="dcterms:W3CDTF">2024-01-31T11:56:00Z</dcterms:created>
  <dcterms:modified xsi:type="dcterms:W3CDTF">2024-01-31T19:48:00Z</dcterms:modified>
</cp:coreProperties>
</file>